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BF6" w:rsidRPr="00641BF6" w:rsidRDefault="002B4C94" w:rsidP="00641BF6">
      <w:pPr>
        <w:pStyle w:val="NoSpacing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</w:t>
      </w:r>
      <w:bookmarkStart w:id="0" w:name="_GoBack"/>
      <w:bookmarkEnd w:id="0"/>
      <w:r w:rsidR="00394CD1"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proofErr w:type="spellStart"/>
      <w:r w:rsidR="00394CD1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proofErr w:type="spellEnd"/>
      <w:r w:rsidR="00DA689A" w:rsidRPr="00EF50F7">
        <w:rPr>
          <w:rFonts w:ascii="Times New Roman" w:hAnsi="Times New Roman" w:cs="Times New Roman"/>
          <w:b/>
          <w:sz w:val="24"/>
          <w:lang w:val="en-US"/>
        </w:rPr>
        <w:t>.</w:t>
      </w:r>
      <w:r w:rsidR="00641BF6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641BF6" w:rsidRPr="00641BF6">
        <w:rPr>
          <w:rFonts w:ascii="Times New Roman" w:hAnsi="Times New Roman" w:cs="Times New Roman"/>
          <w:sz w:val="24"/>
          <w:lang w:val="en-US"/>
        </w:rPr>
        <w:t>Adjusted mean 2-hours plasma glucose concentrations after a 75-g oral glucose tolerance test by categories of anthropometric measurement.</w:t>
      </w:r>
      <w:proofErr w:type="gramEnd"/>
      <w:r w:rsidR="00641BF6" w:rsidRPr="00641BF6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W w:w="14953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/>
      </w:tblPr>
      <w:tblGrid>
        <w:gridCol w:w="2690"/>
        <w:gridCol w:w="2183"/>
        <w:gridCol w:w="2132"/>
        <w:gridCol w:w="1158"/>
        <w:gridCol w:w="2214"/>
        <w:gridCol w:w="1191"/>
        <w:gridCol w:w="2317"/>
        <w:gridCol w:w="1068"/>
      </w:tblGrid>
      <w:tr w:rsidR="00641BF6" w:rsidTr="008300DE">
        <w:trPr>
          <w:trHeight w:val="288"/>
        </w:trPr>
        <w:tc>
          <w:tcPr>
            <w:tcW w:w="2690" w:type="dxa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nthropometric measurement</w:t>
            </w: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ategory</w:t>
            </w:r>
          </w:p>
        </w:tc>
        <w:tc>
          <w:tcPr>
            <w:tcW w:w="2132" w:type="dxa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djusted mean 30 min glucose (95% CI)*</w:t>
            </w:r>
          </w:p>
        </w:tc>
        <w:tc>
          <w:tcPr>
            <w:tcW w:w="1158" w:type="dxa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 value (ANCOVA)</w:t>
            </w:r>
          </w:p>
        </w:tc>
        <w:tc>
          <w:tcPr>
            <w:tcW w:w="2214" w:type="dxa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djusted mean 1-hour glucose (95% CI)*</w:t>
            </w:r>
          </w:p>
        </w:tc>
        <w:tc>
          <w:tcPr>
            <w:tcW w:w="1191" w:type="dxa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 value (ANCOVA)</w:t>
            </w:r>
          </w:p>
        </w:tc>
        <w:tc>
          <w:tcPr>
            <w:tcW w:w="2317" w:type="dxa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djusted mean 2-hours glucose (95% CI)*</w:t>
            </w:r>
          </w:p>
        </w:tc>
        <w:tc>
          <w:tcPr>
            <w:tcW w:w="1068" w:type="dxa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 value (ANCOVA)</w:t>
            </w: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ody mass index (kg/</w:t>
            </w:r>
            <w:proofErr w:type="spellStart"/>
            <w:r>
              <w:rPr>
                <w:b/>
                <w:sz w:val="18"/>
                <w:lang w:val="en-US"/>
              </w:rPr>
              <w:t>m</w:t>
            </w:r>
            <w:r>
              <w:rPr>
                <w:b/>
                <w:sz w:val="18"/>
                <w:vertAlign w:val="superscript"/>
                <w:lang w:val="en-US"/>
              </w:rPr>
              <w:t>2</w:t>
            </w:r>
            <w:proofErr w:type="spellEnd"/>
            <w:r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(25.1-29.9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6, 8.0)</w:t>
            </w:r>
          </w:p>
        </w:tc>
        <w:tc>
          <w:tcPr>
            <w:tcW w:w="115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2</w:t>
            </w: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7 (7.4, 8.1)</w:t>
            </w:r>
          </w:p>
        </w:tc>
        <w:tc>
          <w:tcPr>
            <w:tcW w:w="1191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2 (5.8, 6.5)</w:t>
            </w:r>
          </w:p>
        </w:tc>
        <w:tc>
          <w:tcPr>
            <w:tcW w:w="106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termediate (30.0-34.9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7 (7.6, 7.9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3 (7.9, 8.6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9 (6.7, 7.2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(&gt;35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9 (7.7, 8.0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8 (8.5, 9.1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2 (6.9, 7.5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ody adiposity index</w:t>
            </w: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(21.3 – 33.3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6, 7.9)</w:t>
            </w:r>
          </w:p>
        </w:tc>
        <w:tc>
          <w:tcPr>
            <w:tcW w:w="115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53</w:t>
            </w: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4 (8.1, 8.7)</w:t>
            </w:r>
          </w:p>
        </w:tc>
        <w:tc>
          <w:tcPr>
            <w:tcW w:w="1191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</w:t>
            </w: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9 (6.6, 7.2)</w:t>
            </w:r>
          </w:p>
        </w:tc>
        <w:tc>
          <w:tcPr>
            <w:tcW w:w="106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0.005</w:t>
            </w: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termediate (33.4 – 38.5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6, 8.0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9 (7.6, 8.3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4 (6.2, 6.2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(38.7 - 74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9 (7.7, 8.1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7 (8.3, 9.0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2 (6.9, 7.5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eck circumference</w:t>
            </w: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(30-35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7 (7.5, 7.8)</w:t>
            </w:r>
          </w:p>
        </w:tc>
        <w:tc>
          <w:tcPr>
            <w:tcW w:w="115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30</w:t>
            </w: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6 (7.3, 7.9)</w:t>
            </w:r>
          </w:p>
        </w:tc>
        <w:tc>
          <w:tcPr>
            <w:tcW w:w="1191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2 (5.9, 6.6)</w:t>
            </w:r>
          </w:p>
        </w:tc>
        <w:tc>
          <w:tcPr>
            <w:tcW w:w="106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termediate (36-40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9 (7.8, 8.1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6 (8.2, 8.8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8 (6.7, 7.3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(41-57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6, 8.0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9 (8.6, 9.3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3 (7.0, 7.7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Waist circumference (cm)</w:t>
            </w: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(73-100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6, 7.9)</w:t>
            </w:r>
          </w:p>
        </w:tc>
        <w:tc>
          <w:tcPr>
            <w:tcW w:w="115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06</w:t>
            </w: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6 (7.3, 7.9)</w:t>
            </w:r>
          </w:p>
        </w:tc>
        <w:tc>
          <w:tcPr>
            <w:tcW w:w="1191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2 (5.9, 6.5)</w:t>
            </w:r>
          </w:p>
        </w:tc>
        <w:tc>
          <w:tcPr>
            <w:tcW w:w="106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termediate (101-114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7, 8.0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5 (8.2, 8.8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1 (6.8, 7.4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(115-170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7, 8.0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9.0 (8.7, 9.3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3 (7.0, 7.6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Waist-to-hip ratio</w:t>
            </w: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(0.71-0.88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7 (7.5, 7.9)</w:t>
            </w:r>
          </w:p>
        </w:tc>
        <w:tc>
          <w:tcPr>
            <w:tcW w:w="115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38</w:t>
            </w: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7 (7.4, 8.0)</w:t>
            </w:r>
          </w:p>
        </w:tc>
        <w:tc>
          <w:tcPr>
            <w:tcW w:w="1191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4 (6.2, 6.8)</w:t>
            </w:r>
          </w:p>
        </w:tc>
        <w:tc>
          <w:tcPr>
            <w:tcW w:w="106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termediate (0.89-0.97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7, 8.0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3 (8.0, 8.6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6 (6.3, 6.8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(0.98-1.30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9 (7.7, 8.1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9.1 (8.8, 9.4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6 (7.3, 7.9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Waist-to-height ratio</w:t>
            </w: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(0.47-0.61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7 (7.5, 7.8)</w:t>
            </w:r>
          </w:p>
        </w:tc>
        <w:tc>
          <w:tcPr>
            <w:tcW w:w="115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</w:t>
            </w: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7 (7.4, 7.9)</w:t>
            </w:r>
          </w:p>
        </w:tc>
        <w:tc>
          <w:tcPr>
            <w:tcW w:w="1191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5 (5.9, 6.4)</w:t>
            </w:r>
          </w:p>
        </w:tc>
        <w:tc>
          <w:tcPr>
            <w:tcW w:w="1068" w:type="dxa"/>
            <w:vMerge w:val="restart"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&lt;0.001</w:t>
            </w: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termediate (0.62-0.68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8 (7.7, 8.1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8.4 (8.1, 8.7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6.9 (6.7, 7.3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</w:tr>
      <w:tr w:rsidR="00641BF6" w:rsidTr="008300DE">
        <w:trPr>
          <w:cantSplit/>
          <w:trHeight w:val="288"/>
        </w:trPr>
        <w:tc>
          <w:tcPr>
            <w:tcW w:w="2690" w:type="dxa"/>
            <w:vMerge/>
            <w:vAlign w:val="center"/>
          </w:tcPr>
          <w:p w:rsidR="00641BF6" w:rsidRDefault="00641BF6" w:rsidP="00C066EB">
            <w:pPr>
              <w:spacing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2183" w:type="dxa"/>
            <w:vAlign w:val="center"/>
          </w:tcPr>
          <w:p w:rsidR="00641BF6" w:rsidRDefault="00641BF6" w:rsidP="00C066EB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(0.69-1.11)</w:t>
            </w:r>
          </w:p>
        </w:tc>
        <w:tc>
          <w:tcPr>
            <w:tcW w:w="2132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9 (7.8, 8.1)</w:t>
            </w:r>
          </w:p>
        </w:tc>
        <w:tc>
          <w:tcPr>
            <w:tcW w:w="115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14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9.2 (8.8, 9.5)</w:t>
            </w:r>
          </w:p>
        </w:tc>
        <w:tc>
          <w:tcPr>
            <w:tcW w:w="1191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color w:val="FF0000"/>
                <w:sz w:val="18"/>
                <w:lang w:val="en-US"/>
              </w:rPr>
            </w:pPr>
          </w:p>
        </w:tc>
        <w:tc>
          <w:tcPr>
            <w:tcW w:w="2317" w:type="dxa"/>
            <w:vAlign w:val="center"/>
          </w:tcPr>
          <w:p w:rsidR="00641BF6" w:rsidRPr="00CD274A" w:rsidRDefault="00641BF6" w:rsidP="00C066EB">
            <w:pPr>
              <w:spacing w:line="276" w:lineRule="auto"/>
              <w:jc w:val="center"/>
              <w:rPr>
                <w:color w:val="000000"/>
                <w:sz w:val="18"/>
                <w:lang w:val="en-US"/>
              </w:rPr>
            </w:pPr>
            <w:r w:rsidRPr="00CD274A">
              <w:rPr>
                <w:color w:val="000000"/>
                <w:sz w:val="18"/>
                <w:lang w:val="en-US"/>
              </w:rPr>
              <w:t>7.5 (7.2, 7.8)</w:t>
            </w:r>
          </w:p>
        </w:tc>
        <w:tc>
          <w:tcPr>
            <w:tcW w:w="1068" w:type="dxa"/>
            <w:vMerge/>
            <w:vAlign w:val="center"/>
          </w:tcPr>
          <w:p w:rsidR="00641BF6" w:rsidRDefault="00641BF6" w:rsidP="00C066EB">
            <w:pPr>
              <w:spacing w:line="276" w:lineRule="auto"/>
              <w:jc w:val="center"/>
              <w:rPr>
                <w:b/>
                <w:sz w:val="18"/>
                <w:lang w:val="en-US"/>
              </w:rPr>
            </w:pPr>
          </w:p>
        </w:tc>
      </w:tr>
    </w:tbl>
    <w:p w:rsidR="00641BF6" w:rsidRDefault="00641BF6" w:rsidP="00381D55">
      <w:pPr>
        <w:spacing w:line="276" w:lineRule="auto"/>
        <w:jc w:val="both"/>
        <w:rPr>
          <w:lang w:val="en-US"/>
        </w:rPr>
      </w:pPr>
      <w:r>
        <w:rPr>
          <w:sz w:val="20"/>
          <w:lang w:val="en-US"/>
        </w:rPr>
        <w:t xml:space="preserve">*Adjusted for fasting glucose concentrations. </w:t>
      </w:r>
      <w:proofErr w:type="gramStart"/>
      <w:r>
        <w:rPr>
          <w:sz w:val="20"/>
          <w:lang w:val="en-US"/>
        </w:rPr>
        <w:t>ANCOVA, analysis of covariance.</w:t>
      </w:r>
      <w:proofErr w:type="gramEnd"/>
      <w:r>
        <w:rPr>
          <w:sz w:val="20"/>
          <w:lang w:val="en-US"/>
        </w:rPr>
        <w:t xml:space="preserve"> </w:t>
      </w:r>
      <w:proofErr w:type="gramStart"/>
      <w:r>
        <w:rPr>
          <w:sz w:val="20"/>
          <w:lang w:val="en-US"/>
        </w:rPr>
        <w:t>CI, confidence interval.</w:t>
      </w:r>
      <w:proofErr w:type="gramEnd"/>
      <w:r>
        <w:rPr>
          <w:sz w:val="20"/>
          <w:lang w:val="en-US"/>
        </w:rPr>
        <w:t xml:space="preserve"> </w:t>
      </w:r>
      <w:proofErr w:type="spellStart"/>
      <w:proofErr w:type="gramStart"/>
      <w:r>
        <w:rPr>
          <w:sz w:val="20"/>
          <w:lang w:val="en-US"/>
        </w:rPr>
        <w:t>OGTT</w:t>
      </w:r>
      <w:proofErr w:type="spellEnd"/>
      <w:r>
        <w:rPr>
          <w:sz w:val="20"/>
          <w:lang w:val="en-US"/>
        </w:rPr>
        <w:t>, oral glucose tolerance test.</w:t>
      </w:r>
      <w:proofErr w:type="gramEnd"/>
      <w:r w:rsidRPr="00EF50F7">
        <w:rPr>
          <w:sz w:val="18"/>
          <w:szCs w:val="18"/>
          <w:lang w:val="en-US"/>
        </w:rPr>
        <w:t xml:space="preserve"> </w:t>
      </w:r>
      <w:r w:rsidR="00381D55">
        <w:rPr>
          <w:sz w:val="18"/>
          <w:szCs w:val="18"/>
          <w:lang w:val="en-US"/>
        </w:rPr>
        <w:t>.</w:t>
      </w:r>
    </w:p>
    <w:p w:rsidR="009C2DBD" w:rsidRDefault="009C2DBD" w:rsidP="00641BF6">
      <w:pPr>
        <w:rPr>
          <w:lang w:val="en-US"/>
        </w:rPr>
      </w:pPr>
    </w:p>
    <w:p w:rsidR="009C2DBD" w:rsidRDefault="009C2DBD" w:rsidP="00641BF6">
      <w:pPr>
        <w:rPr>
          <w:lang w:val="en-US"/>
        </w:rPr>
      </w:pPr>
    </w:p>
    <w:p w:rsidR="009C2DBD" w:rsidRPr="00641BF6" w:rsidRDefault="009C2DBD" w:rsidP="00641BF6">
      <w:pPr>
        <w:rPr>
          <w:lang w:val="en-GB" w:eastAsia="en-GB"/>
        </w:rPr>
      </w:pPr>
    </w:p>
    <w:p w:rsidR="00D82C95" w:rsidRPr="00641BF6" w:rsidRDefault="00D82C95" w:rsidP="00E25DEC">
      <w:pPr>
        <w:spacing w:after="160" w:line="259" w:lineRule="auto"/>
        <w:rPr>
          <w:b/>
          <w:lang w:val="en-GB"/>
        </w:rPr>
      </w:pPr>
    </w:p>
    <w:sectPr w:rsidR="00D82C95" w:rsidRPr="00641BF6" w:rsidSect="005426E9">
      <w:headerReference w:type="even" r:id="rId8"/>
      <w:headerReference w:type="default" r:id="rId9"/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FC0" w:rsidRDefault="00574FC0">
      <w:r>
        <w:separator/>
      </w:r>
    </w:p>
  </w:endnote>
  <w:endnote w:type="continuationSeparator" w:id="0">
    <w:p w:rsidR="00574FC0" w:rsidRDefault="00574F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7C92" w:rsidRDefault="00267C92">
    <w:pPr>
      <w:pStyle w:val="Footer"/>
      <w:jc w:val="center"/>
    </w:pPr>
  </w:p>
  <w:p w:rsidR="00267C92" w:rsidRDefault="00267C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FC0" w:rsidRDefault="00574FC0">
      <w:r>
        <w:separator/>
      </w:r>
    </w:p>
  </w:footnote>
  <w:footnote w:type="continuationSeparator" w:id="0">
    <w:p w:rsidR="00574FC0" w:rsidRDefault="00574FC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053" w:rsidRDefault="00CE7458" w:rsidP="00FA536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605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6053" w:rsidRDefault="00BC6053" w:rsidP="00BC6053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053" w:rsidRDefault="00CE7458" w:rsidP="00FA536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605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26E9">
      <w:rPr>
        <w:rStyle w:val="PageNumber"/>
        <w:noProof/>
      </w:rPr>
      <w:t>1</w:t>
    </w:r>
    <w:r>
      <w:rPr>
        <w:rStyle w:val="PageNumber"/>
      </w:rPr>
      <w:fldChar w:fldCharType="end"/>
    </w:r>
  </w:p>
  <w:p w:rsidR="00B84786" w:rsidRPr="00B84786" w:rsidRDefault="00B84786" w:rsidP="00B84786">
    <w:pPr>
      <w:pStyle w:val="Header"/>
      <w:rPr>
        <w:b/>
        <w:szCs w:val="22"/>
      </w:rPr>
    </w:pPr>
    <w:r w:rsidRPr="00B84786">
      <w:rPr>
        <w:b/>
        <w:szCs w:val="22"/>
      </w:rPr>
      <w:t>Additional file</w:t>
    </w:r>
  </w:p>
  <w:p w:rsidR="00267C92" w:rsidRDefault="00267C92" w:rsidP="00B84786">
    <w:pPr>
      <w:pStyle w:val="NoSpacing"/>
      <w:ind w:right="360"/>
      <w:rPr>
        <w:rFonts w:ascii="Times New Roman" w:hAnsi="Times New Roman" w:cs="Times New Roman"/>
        <w:b/>
        <w:sz w:val="24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E68DB"/>
    <w:multiLevelType w:val="multilevel"/>
    <w:tmpl w:val="CCDC8C8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16770AB0"/>
    <w:multiLevelType w:val="hybridMultilevel"/>
    <w:tmpl w:val="527E1B4A"/>
    <w:lvl w:ilvl="0" w:tplc="7F8237BE">
      <w:start w:val="4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2">
    <w:nsid w:val="179140B8"/>
    <w:multiLevelType w:val="hybridMultilevel"/>
    <w:tmpl w:val="4E44F1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4631ED"/>
    <w:multiLevelType w:val="multilevel"/>
    <w:tmpl w:val="2730C43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>
    <w:nsid w:val="1F2E5D72"/>
    <w:multiLevelType w:val="multilevel"/>
    <w:tmpl w:val="3154B168"/>
    <w:lvl w:ilvl="0">
      <w:start w:val="1"/>
      <w:numFmt w:val="decimal"/>
      <w:lvlText w:val="%1.0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eastAsia="Times New Roman" w:hint="default"/>
      </w:rPr>
    </w:lvl>
  </w:abstractNum>
  <w:abstractNum w:abstractNumId="5">
    <w:nsid w:val="26E84A09"/>
    <w:multiLevelType w:val="hybridMultilevel"/>
    <w:tmpl w:val="90CC732A"/>
    <w:lvl w:ilvl="0" w:tplc="ADA2C1F6">
      <w:start w:val="1"/>
      <w:numFmt w:val="upperLetter"/>
      <w:lvlText w:val="(%1)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>
    <w:nsid w:val="303C2954"/>
    <w:multiLevelType w:val="hybridMultilevel"/>
    <w:tmpl w:val="698ED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D302E3"/>
    <w:multiLevelType w:val="hybridMultilevel"/>
    <w:tmpl w:val="51F2399A"/>
    <w:lvl w:ilvl="0" w:tplc="B2A6153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D5AE1"/>
    <w:multiLevelType w:val="hybridMultilevel"/>
    <w:tmpl w:val="8CE82F92"/>
    <w:lvl w:ilvl="0" w:tplc="4F920E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9E29AD"/>
    <w:multiLevelType w:val="multilevel"/>
    <w:tmpl w:val="01FA55D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0">
    <w:nsid w:val="3C4F6407"/>
    <w:multiLevelType w:val="hybridMultilevel"/>
    <w:tmpl w:val="83F825B2"/>
    <w:lvl w:ilvl="0" w:tplc="96861CF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5F709E"/>
    <w:multiLevelType w:val="hybridMultilevel"/>
    <w:tmpl w:val="E25C7024"/>
    <w:lvl w:ilvl="0" w:tplc="79E48A58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2">
    <w:nsid w:val="3FBB2A7C"/>
    <w:multiLevelType w:val="hybridMultilevel"/>
    <w:tmpl w:val="03F07992"/>
    <w:lvl w:ilvl="0" w:tplc="7F8237BE">
      <w:start w:val="4"/>
      <w:numFmt w:val="bullet"/>
      <w:lvlText w:val="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463A69FA"/>
    <w:multiLevelType w:val="hybridMultilevel"/>
    <w:tmpl w:val="BA26EEEA"/>
    <w:lvl w:ilvl="0" w:tplc="12CECBDE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1A04F7"/>
    <w:multiLevelType w:val="hybridMultilevel"/>
    <w:tmpl w:val="DF2A0F62"/>
    <w:lvl w:ilvl="0" w:tplc="20D4ECB8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8D7566"/>
    <w:multiLevelType w:val="multilevel"/>
    <w:tmpl w:val="39DAB93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6">
    <w:nsid w:val="4CBE5B78"/>
    <w:multiLevelType w:val="hybridMultilevel"/>
    <w:tmpl w:val="86A2695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264963"/>
    <w:multiLevelType w:val="hybridMultilevel"/>
    <w:tmpl w:val="2828EF4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8A3AA6"/>
    <w:multiLevelType w:val="hybridMultilevel"/>
    <w:tmpl w:val="73ACF558"/>
    <w:lvl w:ilvl="0" w:tplc="2E1439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9F2D75"/>
    <w:multiLevelType w:val="multilevel"/>
    <w:tmpl w:val="45CE875A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4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56D204BF"/>
    <w:multiLevelType w:val="multilevel"/>
    <w:tmpl w:val="8D3E00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5BE76BCD"/>
    <w:multiLevelType w:val="hybridMultilevel"/>
    <w:tmpl w:val="AF5C10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346DA2"/>
    <w:multiLevelType w:val="hybridMultilevel"/>
    <w:tmpl w:val="88769BC6"/>
    <w:lvl w:ilvl="0" w:tplc="FBB2A8F0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2B6A61"/>
    <w:multiLevelType w:val="hybridMultilevel"/>
    <w:tmpl w:val="CD8AAA74"/>
    <w:lvl w:ilvl="0" w:tplc="C9289C2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3B55F42"/>
    <w:multiLevelType w:val="hybridMultilevel"/>
    <w:tmpl w:val="929AB9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8280E3F"/>
    <w:multiLevelType w:val="hybridMultilevel"/>
    <w:tmpl w:val="497A29C2"/>
    <w:lvl w:ilvl="0" w:tplc="B9F21CD4">
      <w:start w:val="51"/>
      <w:numFmt w:val="bullet"/>
      <w:lvlText w:val=""/>
      <w:lvlJc w:val="left"/>
      <w:pPr>
        <w:ind w:left="-66" w:hanging="360"/>
      </w:pPr>
      <w:rPr>
        <w:rFonts w:ascii="Symbol" w:eastAsiaTheme="minorHAnsi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6">
    <w:nsid w:val="697F768A"/>
    <w:multiLevelType w:val="multilevel"/>
    <w:tmpl w:val="D43EFCBE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</w:rPr>
    </w:lvl>
  </w:abstractNum>
  <w:abstractNum w:abstractNumId="27">
    <w:nsid w:val="714117DD"/>
    <w:multiLevelType w:val="hybridMultilevel"/>
    <w:tmpl w:val="4BE4E74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412151D"/>
    <w:multiLevelType w:val="multilevel"/>
    <w:tmpl w:val="5B0081C4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9">
    <w:nsid w:val="770A7FD5"/>
    <w:multiLevelType w:val="hybridMultilevel"/>
    <w:tmpl w:val="2E84E11E"/>
    <w:lvl w:ilvl="0" w:tplc="79E48A58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0">
    <w:nsid w:val="7B554A18"/>
    <w:multiLevelType w:val="hybridMultilevel"/>
    <w:tmpl w:val="4B9E4C6C"/>
    <w:lvl w:ilvl="0" w:tplc="F402781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i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C42E5A"/>
    <w:multiLevelType w:val="multilevel"/>
    <w:tmpl w:val="CCD2403E"/>
    <w:lvl w:ilvl="0">
      <w:start w:val="1"/>
      <w:numFmt w:val="decimal"/>
      <w:lvlText w:val="%1"/>
      <w:lvlJc w:val="left"/>
      <w:pPr>
        <w:ind w:left="465" w:hanging="465"/>
      </w:pPr>
      <w:rPr>
        <w:rFonts w:eastAsia="Times New Roman"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</w:rPr>
    </w:lvl>
  </w:abstractNum>
  <w:abstractNum w:abstractNumId="32">
    <w:nsid w:val="7EED2D02"/>
    <w:multiLevelType w:val="hybridMultilevel"/>
    <w:tmpl w:val="D570B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B1075B"/>
    <w:multiLevelType w:val="hybridMultilevel"/>
    <w:tmpl w:val="E032A3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16"/>
  </w:num>
  <w:num w:numId="4">
    <w:abstractNumId w:val="17"/>
  </w:num>
  <w:num w:numId="5">
    <w:abstractNumId w:val="13"/>
  </w:num>
  <w:num w:numId="6">
    <w:abstractNumId w:val="22"/>
  </w:num>
  <w:num w:numId="7">
    <w:abstractNumId w:val="10"/>
  </w:num>
  <w:num w:numId="8">
    <w:abstractNumId w:val="30"/>
  </w:num>
  <w:num w:numId="9">
    <w:abstractNumId w:val="19"/>
  </w:num>
  <w:num w:numId="10">
    <w:abstractNumId w:val="21"/>
  </w:num>
  <w:num w:numId="11">
    <w:abstractNumId w:val="12"/>
  </w:num>
  <w:num w:numId="12">
    <w:abstractNumId w:val="2"/>
  </w:num>
  <w:num w:numId="13">
    <w:abstractNumId w:val="24"/>
  </w:num>
  <w:num w:numId="14">
    <w:abstractNumId w:val="1"/>
  </w:num>
  <w:num w:numId="15">
    <w:abstractNumId w:val="33"/>
  </w:num>
  <w:num w:numId="16">
    <w:abstractNumId w:val="7"/>
  </w:num>
  <w:num w:numId="17">
    <w:abstractNumId w:val="18"/>
  </w:num>
  <w:num w:numId="18">
    <w:abstractNumId w:val="25"/>
  </w:num>
  <w:num w:numId="19">
    <w:abstractNumId w:val="0"/>
  </w:num>
  <w:num w:numId="20">
    <w:abstractNumId w:val="15"/>
  </w:num>
  <w:num w:numId="21">
    <w:abstractNumId w:val="9"/>
  </w:num>
  <w:num w:numId="22">
    <w:abstractNumId w:val="20"/>
  </w:num>
  <w:num w:numId="23">
    <w:abstractNumId w:val="29"/>
  </w:num>
  <w:num w:numId="24">
    <w:abstractNumId w:val="5"/>
  </w:num>
  <w:num w:numId="25">
    <w:abstractNumId w:val="3"/>
  </w:num>
  <w:num w:numId="26">
    <w:abstractNumId w:val="4"/>
  </w:num>
  <w:num w:numId="27">
    <w:abstractNumId w:val="31"/>
  </w:num>
  <w:num w:numId="28">
    <w:abstractNumId w:val="26"/>
  </w:num>
  <w:num w:numId="29">
    <w:abstractNumId w:val="11"/>
  </w:num>
  <w:num w:numId="30">
    <w:abstractNumId w:val="28"/>
  </w:num>
  <w:num w:numId="31">
    <w:abstractNumId w:val="14"/>
  </w:num>
  <w:num w:numId="32">
    <w:abstractNumId w:val="27"/>
  </w:num>
  <w:num w:numId="33">
    <w:abstractNumId w:val="32"/>
  </w:num>
  <w:num w:numId="3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2505skftzfxevp2pxe2vz9sfewxfrv520&quot;&gt;Article 2_Obesity Leukaemia&lt;record-ids&gt;&lt;item&gt;7&lt;/item&gt;&lt;/record-ids&gt;&lt;/item&gt;&lt;/Libraries&gt;"/>
  </w:docVars>
  <w:rsids>
    <w:rsidRoot w:val="005C20F2"/>
    <w:rsid w:val="00000D52"/>
    <w:rsid w:val="00001145"/>
    <w:rsid w:val="0000354C"/>
    <w:rsid w:val="00005F25"/>
    <w:rsid w:val="00006107"/>
    <w:rsid w:val="00006331"/>
    <w:rsid w:val="00006442"/>
    <w:rsid w:val="000067C6"/>
    <w:rsid w:val="00007933"/>
    <w:rsid w:val="00007CCF"/>
    <w:rsid w:val="00010402"/>
    <w:rsid w:val="00010FB5"/>
    <w:rsid w:val="0001121B"/>
    <w:rsid w:val="00011C9F"/>
    <w:rsid w:val="000128BC"/>
    <w:rsid w:val="000138D5"/>
    <w:rsid w:val="00014345"/>
    <w:rsid w:val="00014504"/>
    <w:rsid w:val="0001701C"/>
    <w:rsid w:val="000172E8"/>
    <w:rsid w:val="000202AE"/>
    <w:rsid w:val="00020399"/>
    <w:rsid w:val="000205CF"/>
    <w:rsid w:val="000220D6"/>
    <w:rsid w:val="00022DE9"/>
    <w:rsid w:val="0002327E"/>
    <w:rsid w:val="00023E5E"/>
    <w:rsid w:val="000253DF"/>
    <w:rsid w:val="000261E7"/>
    <w:rsid w:val="0002631D"/>
    <w:rsid w:val="00026433"/>
    <w:rsid w:val="00026AA9"/>
    <w:rsid w:val="000274FC"/>
    <w:rsid w:val="00027C12"/>
    <w:rsid w:val="00027ED7"/>
    <w:rsid w:val="00031533"/>
    <w:rsid w:val="00033C7B"/>
    <w:rsid w:val="00033C9A"/>
    <w:rsid w:val="00033D81"/>
    <w:rsid w:val="000361B5"/>
    <w:rsid w:val="00036714"/>
    <w:rsid w:val="00036C82"/>
    <w:rsid w:val="00036EA4"/>
    <w:rsid w:val="00036EB5"/>
    <w:rsid w:val="00036F78"/>
    <w:rsid w:val="0003761F"/>
    <w:rsid w:val="00037BA3"/>
    <w:rsid w:val="00037FC5"/>
    <w:rsid w:val="000402F1"/>
    <w:rsid w:val="00040F3E"/>
    <w:rsid w:val="00040F3F"/>
    <w:rsid w:val="00041854"/>
    <w:rsid w:val="00041C23"/>
    <w:rsid w:val="00047C90"/>
    <w:rsid w:val="000507BD"/>
    <w:rsid w:val="00050D23"/>
    <w:rsid w:val="00050F44"/>
    <w:rsid w:val="0005238B"/>
    <w:rsid w:val="000523D9"/>
    <w:rsid w:val="0005262E"/>
    <w:rsid w:val="000529CB"/>
    <w:rsid w:val="000541A6"/>
    <w:rsid w:val="00056AF4"/>
    <w:rsid w:val="000570B4"/>
    <w:rsid w:val="00061996"/>
    <w:rsid w:val="00062B78"/>
    <w:rsid w:val="00062FD1"/>
    <w:rsid w:val="00064F0A"/>
    <w:rsid w:val="0006506A"/>
    <w:rsid w:val="000668B3"/>
    <w:rsid w:val="000679D5"/>
    <w:rsid w:val="0007492E"/>
    <w:rsid w:val="00074B73"/>
    <w:rsid w:val="00075316"/>
    <w:rsid w:val="00075674"/>
    <w:rsid w:val="000757C4"/>
    <w:rsid w:val="00075C59"/>
    <w:rsid w:val="0007608F"/>
    <w:rsid w:val="00076DAF"/>
    <w:rsid w:val="00077027"/>
    <w:rsid w:val="00077235"/>
    <w:rsid w:val="0008009B"/>
    <w:rsid w:val="000805E1"/>
    <w:rsid w:val="00080B90"/>
    <w:rsid w:val="00081733"/>
    <w:rsid w:val="00081D81"/>
    <w:rsid w:val="00081F19"/>
    <w:rsid w:val="00082137"/>
    <w:rsid w:val="0008213D"/>
    <w:rsid w:val="00083DF0"/>
    <w:rsid w:val="00084654"/>
    <w:rsid w:val="000860C0"/>
    <w:rsid w:val="0008660B"/>
    <w:rsid w:val="000873D0"/>
    <w:rsid w:val="0008758C"/>
    <w:rsid w:val="000901AF"/>
    <w:rsid w:val="000902FD"/>
    <w:rsid w:val="0009033D"/>
    <w:rsid w:val="00091111"/>
    <w:rsid w:val="0009260C"/>
    <w:rsid w:val="0009474D"/>
    <w:rsid w:val="000952E4"/>
    <w:rsid w:val="00096CA7"/>
    <w:rsid w:val="0009765F"/>
    <w:rsid w:val="00097F15"/>
    <w:rsid w:val="000A017C"/>
    <w:rsid w:val="000A068C"/>
    <w:rsid w:val="000A0713"/>
    <w:rsid w:val="000A1437"/>
    <w:rsid w:val="000A1766"/>
    <w:rsid w:val="000A21BB"/>
    <w:rsid w:val="000A2BB5"/>
    <w:rsid w:val="000A2D21"/>
    <w:rsid w:val="000A35D0"/>
    <w:rsid w:val="000A3825"/>
    <w:rsid w:val="000A4FAE"/>
    <w:rsid w:val="000A5178"/>
    <w:rsid w:val="000A5853"/>
    <w:rsid w:val="000A5BAC"/>
    <w:rsid w:val="000A6AA6"/>
    <w:rsid w:val="000A6F29"/>
    <w:rsid w:val="000A776C"/>
    <w:rsid w:val="000B07EC"/>
    <w:rsid w:val="000B0C53"/>
    <w:rsid w:val="000B11AD"/>
    <w:rsid w:val="000B13AC"/>
    <w:rsid w:val="000B1E59"/>
    <w:rsid w:val="000B27B7"/>
    <w:rsid w:val="000B3548"/>
    <w:rsid w:val="000B55A5"/>
    <w:rsid w:val="000B5F17"/>
    <w:rsid w:val="000B6CD7"/>
    <w:rsid w:val="000B7916"/>
    <w:rsid w:val="000C03B9"/>
    <w:rsid w:val="000C1419"/>
    <w:rsid w:val="000C2774"/>
    <w:rsid w:val="000C2F23"/>
    <w:rsid w:val="000C367C"/>
    <w:rsid w:val="000C4FEE"/>
    <w:rsid w:val="000C5FA2"/>
    <w:rsid w:val="000C6173"/>
    <w:rsid w:val="000C623F"/>
    <w:rsid w:val="000C6243"/>
    <w:rsid w:val="000C7C70"/>
    <w:rsid w:val="000D00EC"/>
    <w:rsid w:val="000D289B"/>
    <w:rsid w:val="000D2D35"/>
    <w:rsid w:val="000D3761"/>
    <w:rsid w:val="000D3B17"/>
    <w:rsid w:val="000D55D4"/>
    <w:rsid w:val="000D7AF3"/>
    <w:rsid w:val="000D7CE9"/>
    <w:rsid w:val="000E013E"/>
    <w:rsid w:val="000E0782"/>
    <w:rsid w:val="000E1F00"/>
    <w:rsid w:val="000E1F75"/>
    <w:rsid w:val="000E1FD8"/>
    <w:rsid w:val="000E26BA"/>
    <w:rsid w:val="000E28AD"/>
    <w:rsid w:val="000E4014"/>
    <w:rsid w:val="000E454E"/>
    <w:rsid w:val="000E4E86"/>
    <w:rsid w:val="000E50F8"/>
    <w:rsid w:val="000E5567"/>
    <w:rsid w:val="000E5982"/>
    <w:rsid w:val="000E6051"/>
    <w:rsid w:val="000E63A4"/>
    <w:rsid w:val="000E664A"/>
    <w:rsid w:val="000E67E5"/>
    <w:rsid w:val="000E68CE"/>
    <w:rsid w:val="000E7564"/>
    <w:rsid w:val="000E7EA8"/>
    <w:rsid w:val="000F0E90"/>
    <w:rsid w:val="000F0EEF"/>
    <w:rsid w:val="000F12C9"/>
    <w:rsid w:val="000F2038"/>
    <w:rsid w:val="000F3459"/>
    <w:rsid w:val="000F3873"/>
    <w:rsid w:val="000F3942"/>
    <w:rsid w:val="000F3C74"/>
    <w:rsid w:val="000F3E5E"/>
    <w:rsid w:val="000F4D0C"/>
    <w:rsid w:val="000F4D17"/>
    <w:rsid w:val="000F4F0D"/>
    <w:rsid w:val="000F56E7"/>
    <w:rsid w:val="000F68FE"/>
    <w:rsid w:val="000F6EE5"/>
    <w:rsid w:val="001009F0"/>
    <w:rsid w:val="00100BB4"/>
    <w:rsid w:val="001013CF"/>
    <w:rsid w:val="001016AF"/>
    <w:rsid w:val="0010178E"/>
    <w:rsid w:val="00103AD2"/>
    <w:rsid w:val="00103C08"/>
    <w:rsid w:val="00104863"/>
    <w:rsid w:val="001055AE"/>
    <w:rsid w:val="00106614"/>
    <w:rsid w:val="00106B2C"/>
    <w:rsid w:val="001073F5"/>
    <w:rsid w:val="00110350"/>
    <w:rsid w:val="00110A72"/>
    <w:rsid w:val="00110B73"/>
    <w:rsid w:val="00110BFB"/>
    <w:rsid w:val="00111FD8"/>
    <w:rsid w:val="00112ED0"/>
    <w:rsid w:val="00113398"/>
    <w:rsid w:val="001133FD"/>
    <w:rsid w:val="00113FC7"/>
    <w:rsid w:val="00114191"/>
    <w:rsid w:val="00114CBC"/>
    <w:rsid w:val="0011602D"/>
    <w:rsid w:val="00117050"/>
    <w:rsid w:val="0011744E"/>
    <w:rsid w:val="00117990"/>
    <w:rsid w:val="00117AE5"/>
    <w:rsid w:val="00121BB8"/>
    <w:rsid w:val="00122393"/>
    <w:rsid w:val="001226C3"/>
    <w:rsid w:val="00122EF7"/>
    <w:rsid w:val="00123519"/>
    <w:rsid w:val="00123817"/>
    <w:rsid w:val="00125A5B"/>
    <w:rsid w:val="001260FC"/>
    <w:rsid w:val="00126B59"/>
    <w:rsid w:val="001270E0"/>
    <w:rsid w:val="0012717F"/>
    <w:rsid w:val="00127790"/>
    <w:rsid w:val="00127E3A"/>
    <w:rsid w:val="00130BB3"/>
    <w:rsid w:val="00130EC1"/>
    <w:rsid w:val="00131696"/>
    <w:rsid w:val="00131A52"/>
    <w:rsid w:val="00133223"/>
    <w:rsid w:val="001338E8"/>
    <w:rsid w:val="00135028"/>
    <w:rsid w:val="00136309"/>
    <w:rsid w:val="00136F41"/>
    <w:rsid w:val="00137788"/>
    <w:rsid w:val="00140155"/>
    <w:rsid w:val="0014128A"/>
    <w:rsid w:val="0014185E"/>
    <w:rsid w:val="00141C2C"/>
    <w:rsid w:val="00142864"/>
    <w:rsid w:val="0014339E"/>
    <w:rsid w:val="001461B1"/>
    <w:rsid w:val="0014657D"/>
    <w:rsid w:val="00146DEE"/>
    <w:rsid w:val="00147654"/>
    <w:rsid w:val="001477A7"/>
    <w:rsid w:val="00147BA7"/>
    <w:rsid w:val="00147ED0"/>
    <w:rsid w:val="0015069C"/>
    <w:rsid w:val="00151BBC"/>
    <w:rsid w:val="00152633"/>
    <w:rsid w:val="00153DB0"/>
    <w:rsid w:val="00154F0D"/>
    <w:rsid w:val="001553B4"/>
    <w:rsid w:val="00156064"/>
    <w:rsid w:val="00156706"/>
    <w:rsid w:val="0015688A"/>
    <w:rsid w:val="00156D21"/>
    <w:rsid w:val="00157449"/>
    <w:rsid w:val="00162208"/>
    <w:rsid w:val="00162247"/>
    <w:rsid w:val="00162690"/>
    <w:rsid w:val="00163586"/>
    <w:rsid w:val="00163E0C"/>
    <w:rsid w:val="0016495A"/>
    <w:rsid w:val="00164EE8"/>
    <w:rsid w:val="001653D6"/>
    <w:rsid w:val="0016559E"/>
    <w:rsid w:val="00166DBB"/>
    <w:rsid w:val="00170075"/>
    <w:rsid w:val="00170BBC"/>
    <w:rsid w:val="00172747"/>
    <w:rsid w:val="00174178"/>
    <w:rsid w:val="00174BFC"/>
    <w:rsid w:val="0017549F"/>
    <w:rsid w:val="00176866"/>
    <w:rsid w:val="00177003"/>
    <w:rsid w:val="001807FC"/>
    <w:rsid w:val="00181ACB"/>
    <w:rsid w:val="001823A8"/>
    <w:rsid w:val="001836D8"/>
    <w:rsid w:val="00183CB8"/>
    <w:rsid w:val="00183F77"/>
    <w:rsid w:val="00184527"/>
    <w:rsid w:val="00186A26"/>
    <w:rsid w:val="001870B4"/>
    <w:rsid w:val="00187F5E"/>
    <w:rsid w:val="0019116D"/>
    <w:rsid w:val="00192CB0"/>
    <w:rsid w:val="00193A72"/>
    <w:rsid w:val="00195F93"/>
    <w:rsid w:val="001969DB"/>
    <w:rsid w:val="00196A49"/>
    <w:rsid w:val="00197364"/>
    <w:rsid w:val="00197435"/>
    <w:rsid w:val="001A014C"/>
    <w:rsid w:val="001A2514"/>
    <w:rsid w:val="001A291A"/>
    <w:rsid w:val="001A31CC"/>
    <w:rsid w:val="001A4944"/>
    <w:rsid w:val="001A6F0A"/>
    <w:rsid w:val="001B07EE"/>
    <w:rsid w:val="001B0A65"/>
    <w:rsid w:val="001B102C"/>
    <w:rsid w:val="001B1068"/>
    <w:rsid w:val="001B1769"/>
    <w:rsid w:val="001B37E2"/>
    <w:rsid w:val="001B3AA6"/>
    <w:rsid w:val="001B3BE8"/>
    <w:rsid w:val="001B40A3"/>
    <w:rsid w:val="001B7769"/>
    <w:rsid w:val="001C13EA"/>
    <w:rsid w:val="001C3CAC"/>
    <w:rsid w:val="001C4223"/>
    <w:rsid w:val="001C487D"/>
    <w:rsid w:val="001C565E"/>
    <w:rsid w:val="001C56FC"/>
    <w:rsid w:val="001C6966"/>
    <w:rsid w:val="001C6EF8"/>
    <w:rsid w:val="001D0026"/>
    <w:rsid w:val="001D0966"/>
    <w:rsid w:val="001D0F75"/>
    <w:rsid w:val="001D105A"/>
    <w:rsid w:val="001D136E"/>
    <w:rsid w:val="001D2705"/>
    <w:rsid w:val="001D2D06"/>
    <w:rsid w:val="001D3F96"/>
    <w:rsid w:val="001D50C8"/>
    <w:rsid w:val="001D5404"/>
    <w:rsid w:val="001D5759"/>
    <w:rsid w:val="001D5C84"/>
    <w:rsid w:val="001D6BA5"/>
    <w:rsid w:val="001D6D8A"/>
    <w:rsid w:val="001D7CE1"/>
    <w:rsid w:val="001E0189"/>
    <w:rsid w:val="001E2CBC"/>
    <w:rsid w:val="001E39F9"/>
    <w:rsid w:val="001E7B9B"/>
    <w:rsid w:val="001F11C5"/>
    <w:rsid w:val="001F1921"/>
    <w:rsid w:val="001F1CAD"/>
    <w:rsid w:val="001F3BB4"/>
    <w:rsid w:val="001F5355"/>
    <w:rsid w:val="001F56A3"/>
    <w:rsid w:val="001F5CE4"/>
    <w:rsid w:val="001F6A6A"/>
    <w:rsid w:val="001F7B03"/>
    <w:rsid w:val="0020041A"/>
    <w:rsid w:val="00200D78"/>
    <w:rsid w:val="00201F4A"/>
    <w:rsid w:val="00203AFF"/>
    <w:rsid w:val="00205098"/>
    <w:rsid w:val="00205928"/>
    <w:rsid w:val="00205A5A"/>
    <w:rsid w:val="00205AF6"/>
    <w:rsid w:val="00205E03"/>
    <w:rsid w:val="00205F83"/>
    <w:rsid w:val="0020732A"/>
    <w:rsid w:val="00207978"/>
    <w:rsid w:val="00207E19"/>
    <w:rsid w:val="00207E44"/>
    <w:rsid w:val="00210498"/>
    <w:rsid w:val="0021072D"/>
    <w:rsid w:val="00210A52"/>
    <w:rsid w:val="00211762"/>
    <w:rsid w:val="00211B98"/>
    <w:rsid w:val="0021212D"/>
    <w:rsid w:val="0021223D"/>
    <w:rsid w:val="0021239E"/>
    <w:rsid w:val="00213F82"/>
    <w:rsid w:val="00214809"/>
    <w:rsid w:val="0021518A"/>
    <w:rsid w:val="002151DC"/>
    <w:rsid w:val="00215DC5"/>
    <w:rsid w:val="002176D2"/>
    <w:rsid w:val="00220427"/>
    <w:rsid w:val="00220DA1"/>
    <w:rsid w:val="002210EB"/>
    <w:rsid w:val="00223B57"/>
    <w:rsid w:val="00223D58"/>
    <w:rsid w:val="002244F8"/>
    <w:rsid w:val="002257F3"/>
    <w:rsid w:val="00225C91"/>
    <w:rsid w:val="002260A0"/>
    <w:rsid w:val="002272FB"/>
    <w:rsid w:val="0022738E"/>
    <w:rsid w:val="0023031E"/>
    <w:rsid w:val="00230EAD"/>
    <w:rsid w:val="00231F83"/>
    <w:rsid w:val="002324E9"/>
    <w:rsid w:val="0023297F"/>
    <w:rsid w:val="00233EB2"/>
    <w:rsid w:val="00234A9F"/>
    <w:rsid w:val="002350A3"/>
    <w:rsid w:val="00235659"/>
    <w:rsid w:val="0023678C"/>
    <w:rsid w:val="00240367"/>
    <w:rsid w:val="00240A6A"/>
    <w:rsid w:val="00240B9D"/>
    <w:rsid w:val="002415DC"/>
    <w:rsid w:val="002434F9"/>
    <w:rsid w:val="00244539"/>
    <w:rsid w:val="00244B48"/>
    <w:rsid w:val="0024525B"/>
    <w:rsid w:val="00245325"/>
    <w:rsid w:val="002458B2"/>
    <w:rsid w:val="00247569"/>
    <w:rsid w:val="00247914"/>
    <w:rsid w:val="00247953"/>
    <w:rsid w:val="00247EF5"/>
    <w:rsid w:val="00250EDC"/>
    <w:rsid w:val="00250F26"/>
    <w:rsid w:val="00252DF6"/>
    <w:rsid w:val="00253D00"/>
    <w:rsid w:val="00254025"/>
    <w:rsid w:val="0025487A"/>
    <w:rsid w:val="00254C9C"/>
    <w:rsid w:val="00254ECC"/>
    <w:rsid w:val="00256A50"/>
    <w:rsid w:val="00257642"/>
    <w:rsid w:val="00257C80"/>
    <w:rsid w:val="002603C6"/>
    <w:rsid w:val="0026083E"/>
    <w:rsid w:val="00260944"/>
    <w:rsid w:val="00261042"/>
    <w:rsid w:val="0026172C"/>
    <w:rsid w:val="002621FF"/>
    <w:rsid w:val="00262394"/>
    <w:rsid w:val="00262EAF"/>
    <w:rsid w:val="00263887"/>
    <w:rsid w:val="00264BD3"/>
    <w:rsid w:val="002652D0"/>
    <w:rsid w:val="002654EA"/>
    <w:rsid w:val="00265B2C"/>
    <w:rsid w:val="00265F9C"/>
    <w:rsid w:val="002667B6"/>
    <w:rsid w:val="0026730A"/>
    <w:rsid w:val="002677B4"/>
    <w:rsid w:val="00267C92"/>
    <w:rsid w:val="00267DDB"/>
    <w:rsid w:val="00270E27"/>
    <w:rsid w:val="00271046"/>
    <w:rsid w:val="002715FB"/>
    <w:rsid w:val="002724E8"/>
    <w:rsid w:val="00272C52"/>
    <w:rsid w:val="00275BE8"/>
    <w:rsid w:val="002806B4"/>
    <w:rsid w:val="002809F6"/>
    <w:rsid w:val="00281A6D"/>
    <w:rsid w:val="00282D42"/>
    <w:rsid w:val="00283042"/>
    <w:rsid w:val="002833C9"/>
    <w:rsid w:val="00283DC4"/>
    <w:rsid w:val="00283F0E"/>
    <w:rsid w:val="002846EB"/>
    <w:rsid w:val="00286235"/>
    <w:rsid w:val="00287AEF"/>
    <w:rsid w:val="00290F2A"/>
    <w:rsid w:val="00292367"/>
    <w:rsid w:val="0029237D"/>
    <w:rsid w:val="002937B5"/>
    <w:rsid w:val="00293A07"/>
    <w:rsid w:val="00294186"/>
    <w:rsid w:val="00294510"/>
    <w:rsid w:val="00294BCC"/>
    <w:rsid w:val="00294E80"/>
    <w:rsid w:val="002959D5"/>
    <w:rsid w:val="00295A57"/>
    <w:rsid w:val="00297BEF"/>
    <w:rsid w:val="002A031D"/>
    <w:rsid w:val="002A072C"/>
    <w:rsid w:val="002A167C"/>
    <w:rsid w:val="002A1C8C"/>
    <w:rsid w:val="002A205C"/>
    <w:rsid w:val="002A2A3F"/>
    <w:rsid w:val="002A2E3D"/>
    <w:rsid w:val="002A445C"/>
    <w:rsid w:val="002A451B"/>
    <w:rsid w:val="002A471B"/>
    <w:rsid w:val="002A4FE9"/>
    <w:rsid w:val="002A6249"/>
    <w:rsid w:val="002A62F2"/>
    <w:rsid w:val="002A7511"/>
    <w:rsid w:val="002A7E5D"/>
    <w:rsid w:val="002B0B33"/>
    <w:rsid w:val="002B1412"/>
    <w:rsid w:val="002B31D7"/>
    <w:rsid w:val="002B4C94"/>
    <w:rsid w:val="002B4D59"/>
    <w:rsid w:val="002B54CC"/>
    <w:rsid w:val="002B6409"/>
    <w:rsid w:val="002B732E"/>
    <w:rsid w:val="002B766F"/>
    <w:rsid w:val="002B76EF"/>
    <w:rsid w:val="002B7AB9"/>
    <w:rsid w:val="002B7E3B"/>
    <w:rsid w:val="002C0C83"/>
    <w:rsid w:val="002C1920"/>
    <w:rsid w:val="002C194B"/>
    <w:rsid w:val="002C1F10"/>
    <w:rsid w:val="002C330C"/>
    <w:rsid w:val="002C391D"/>
    <w:rsid w:val="002C3A48"/>
    <w:rsid w:val="002C3FF5"/>
    <w:rsid w:val="002C4E8C"/>
    <w:rsid w:val="002C5677"/>
    <w:rsid w:val="002D055E"/>
    <w:rsid w:val="002D13CF"/>
    <w:rsid w:val="002D244F"/>
    <w:rsid w:val="002D2E86"/>
    <w:rsid w:val="002D4B5F"/>
    <w:rsid w:val="002D64C0"/>
    <w:rsid w:val="002E0460"/>
    <w:rsid w:val="002E0789"/>
    <w:rsid w:val="002E1B11"/>
    <w:rsid w:val="002E2705"/>
    <w:rsid w:val="002E4567"/>
    <w:rsid w:val="002E4FB1"/>
    <w:rsid w:val="002E502B"/>
    <w:rsid w:val="002E55B0"/>
    <w:rsid w:val="002E60F2"/>
    <w:rsid w:val="002E69C9"/>
    <w:rsid w:val="002E6E4C"/>
    <w:rsid w:val="002E7511"/>
    <w:rsid w:val="002E78FF"/>
    <w:rsid w:val="002E7DA2"/>
    <w:rsid w:val="002F0683"/>
    <w:rsid w:val="002F0E28"/>
    <w:rsid w:val="002F1506"/>
    <w:rsid w:val="002F1DE5"/>
    <w:rsid w:val="002F1F2F"/>
    <w:rsid w:val="002F52A9"/>
    <w:rsid w:val="002F59A0"/>
    <w:rsid w:val="002F643B"/>
    <w:rsid w:val="002F6D19"/>
    <w:rsid w:val="002F7296"/>
    <w:rsid w:val="002F7D70"/>
    <w:rsid w:val="00300158"/>
    <w:rsid w:val="00301CD2"/>
    <w:rsid w:val="00302471"/>
    <w:rsid w:val="00302B9B"/>
    <w:rsid w:val="00303F67"/>
    <w:rsid w:val="003045C4"/>
    <w:rsid w:val="00305C1D"/>
    <w:rsid w:val="003066FD"/>
    <w:rsid w:val="00306F77"/>
    <w:rsid w:val="0031255F"/>
    <w:rsid w:val="0031365E"/>
    <w:rsid w:val="00314564"/>
    <w:rsid w:val="00316DA7"/>
    <w:rsid w:val="00322F4F"/>
    <w:rsid w:val="003242C2"/>
    <w:rsid w:val="00325324"/>
    <w:rsid w:val="00326C4B"/>
    <w:rsid w:val="0032749B"/>
    <w:rsid w:val="00327868"/>
    <w:rsid w:val="00327BCC"/>
    <w:rsid w:val="00330A2F"/>
    <w:rsid w:val="00330CD2"/>
    <w:rsid w:val="00333351"/>
    <w:rsid w:val="00334108"/>
    <w:rsid w:val="00334BF9"/>
    <w:rsid w:val="00334C8D"/>
    <w:rsid w:val="003360E7"/>
    <w:rsid w:val="00336D7C"/>
    <w:rsid w:val="00337AD9"/>
    <w:rsid w:val="003413C1"/>
    <w:rsid w:val="003432DD"/>
    <w:rsid w:val="00343DE1"/>
    <w:rsid w:val="00344971"/>
    <w:rsid w:val="00345F79"/>
    <w:rsid w:val="0035072C"/>
    <w:rsid w:val="00350FD9"/>
    <w:rsid w:val="003517AC"/>
    <w:rsid w:val="00351B1A"/>
    <w:rsid w:val="00351F62"/>
    <w:rsid w:val="00352DFD"/>
    <w:rsid w:val="00353212"/>
    <w:rsid w:val="003537BE"/>
    <w:rsid w:val="0035404E"/>
    <w:rsid w:val="00355152"/>
    <w:rsid w:val="003555C9"/>
    <w:rsid w:val="003555E6"/>
    <w:rsid w:val="003556BD"/>
    <w:rsid w:val="00355CFA"/>
    <w:rsid w:val="00357948"/>
    <w:rsid w:val="003602DB"/>
    <w:rsid w:val="00360389"/>
    <w:rsid w:val="0036158A"/>
    <w:rsid w:val="00362A8E"/>
    <w:rsid w:val="00363CF4"/>
    <w:rsid w:val="003642B0"/>
    <w:rsid w:val="00365422"/>
    <w:rsid w:val="00365865"/>
    <w:rsid w:val="003662FD"/>
    <w:rsid w:val="00366322"/>
    <w:rsid w:val="003708F8"/>
    <w:rsid w:val="00370F26"/>
    <w:rsid w:val="0037118F"/>
    <w:rsid w:val="00371E70"/>
    <w:rsid w:val="003738B8"/>
    <w:rsid w:val="00373C99"/>
    <w:rsid w:val="00374E49"/>
    <w:rsid w:val="00376B32"/>
    <w:rsid w:val="00376F25"/>
    <w:rsid w:val="00381417"/>
    <w:rsid w:val="00381D55"/>
    <w:rsid w:val="00382124"/>
    <w:rsid w:val="00382E69"/>
    <w:rsid w:val="00384E63"/>
    <w:rsid w:val="00385690"/>
    <w:rsid w:val="00385D70"/>
    <w:rsid w:val="00385DF6"/>
    <w:rsid w:val="00386E2E"/>
    <w:rsid w:val="00387DCF"/>
    <w:rsid w:val="00387DFB"/>
    <w:rsid w:val="00387F99"/>
    <w:rsid w:val="003903F1"/>
    <w:rsid w:val="00394545"/>
    <w:rsid w:val="00394CD1"/>
    <w:rsid w:val="00395704"/>
    <w:rsid w:val="00395791"/>
    <w:rsid w:val="00395DD7"/>
    <w:rsid w:val="00396894"/>
    <w:rsid w:val="003A0270"/>
    <w:rsid w:val="003A1AA4"/>
    <w:rsid w:val="003A1CAA"/>
    <w:rsid w:val="003A1F9D"/>
    <w:rsid w:val="003A2899"/>
    <w:rsid w:val="003A2A9B"/>
    <w:rsid w:val="003A2E3B"/>
    <w:rsid w:val="003A3600"/>
    <w:rsid w:val="003A3F61"/>
    <w:rsid w:val="003A4D6D"/>
    <w:rsid w:val="003A5925"/>
    <w:rsid w:val="003A64B2"/>
    <w:rsid w:val="003B0F6D"/>
    <w:rsid w:val="003B1450"/>
    <w:rsid w:val="003B147F"/>
    <w:rsid w:val="003B17DA"/>
    <w:rsid w:val="003B1D09"/>
    <w:rsid w:val="003B20C5"/>
    <w:rsid w:val="003B2123"/>
    <w:rsid w:val="003B466B"/>
    <w:rsid w:val="003B5228"/>
    <w:rsid w:val="003B79FD"/>
    <w:rsid w:val="003B7CCE"/>
    <w:rsid w:val="003C0097"/>
    <w:rsid w:val="003C10E9"/>
    <w:rsid w:val="003C1BDA"/>
    <w:rsid w:val="003C1FC4"/>
    <w:rsid w:val="003C2B24"/>
    <w:rsid w:val="003C38E8"/>
    <w:rsid w:val="003C3F58"/>
    <w:rsid w:val="003C4639"/>
    <w:rsid w:val="003C4ABA"/>
    <w:rsid w:val="003C5AFC"/>
    <w:rsid w:val="003C6888"/>
    <w:rsid w:val="003C69C5"/>
    <w:rsid w:val="003D0523"/>
    <w:rsid w:val="003D08C8"/>
    <w:rsid w:val="003D10A8"/>
    <w:rsid w:val="003D2ED2"/>
    <w:rsid w:val="003D31B0"/>
    <w:rsid w:val="003D39B8"/>
    <w:rsid w:val="003D4604"/>
    <w:rsid w:val="003D56F8"/>
    <w:rsid w:val="003D5AF5"/>
    <w:rsid w:val="003D69BD"/>
    <w:rsid w:val="003D7863"/>
    <w:rsid w:val="003D7F6B"/>
    <w:rsid w:val="003E1E25"/>
    <w:rsid w:val="003E2077"/>
    <w:rsid w:val="003E29C8"/>
    <w:rsid w:val="003E4823"/>
    <w:rsid w:val="003E52B0"/>
    <w:rsid w:val="003E5319"/>
    <w:rsid w:val="003E59FD"/>
    <w:rsid w:val="003E626F"/>
    <w:rsid w:val="003E6BEB"/>
    <w:rsid w:val="003E75EA"/>
    <w:rsid w:val="003F0005"/>
    <w:rsid w:val="003F1AB2"/>
    <w:rsid w:val="003F25FB"/>
    <w:rsid w:val="003F4CDA"/>
    <w:rsid w:val="003F4D1A"/>
    <w:rsid w:val="003F4D45"/>
    <w:rsid w:val="003F5BA1"/>
    <w:rsid w:val="003F6377"/>
    <w:rsid w:val="003F71AA"/>
    <w:rsid w:val="00400797"/>
    <w:rsid w:val="00400F60"/>
    <w:rsid w:val="00403A6D"/>
    <w:rsid w:val="004045C5"/>
    <w:rsid w:val="00404B6A"/>
    <w:rsid w:val="00404BE4"/>
    <w:rsid w:val="004074DE"/>
    <w:rsid w:val="00407DDB"/>
    <w:rsid w:val="004105D5"/>
    <w:rsid w:val="00411456"/>
    <w:rsid w:val="0041157E"/>
    <w:rsid w:val="00412058"/>
    <w:rsid w:val="0041262E"/>
    <w:rsid w:val="00414475"/>
    <w:rsid w:val="0041530E"/>
    <w:rsid w:val="00416FBF"/>
    <w:rsid w:val="0042021B"/>
    <w:rsid w:val="004213DF"/>
    <w:rsid w:val="00421A00"/>
    <w:rsid w:val="004225A8"/>
    <w:rsid w:val="004229CB"/>
    <w:rsid w:val="0042398B"/>
    <w:rsid w:val="00423E73"/>
    <w:rsid w:val="00423FBE"/>
    <w:rsid w:val="004245FC"/>
    <w:rsid w:val="00426240"/>
    <w:rsid w:val="00426388"/>
    <w:rsid w:val="0042707C"/>
    <w:rsid w:val="004270D0"/>
    <w:rsid w:val="00427DFC"/>
    <w:rsid w:val="004304C1"/>
    <w:rsid w:val="00430F5E"/>
    <w:rsid w:val="004319D8"/>
    <w:rsid w:val="00432C9C"/>
    <w:rsid w:val="00433B90"/>
    <w:rsid w:val="0043736F"/>
    <w:rsid w:val="004378C6"/>
    <w:rsid w:val="00437E76"/>
    <w:rsid w:val="0044001E"/>
    <w:rsid w:val="004407C2"/>
    <w:rsid w:val="00440DA6"/>
    <w:rsid w:val="00441A38"/>
    <w:rsid w:val="00442605"/>
    <w:rsid w:val="0044273D"/>
    <w:rsid w:val="00443A10"/>
    <w:rsid w:val="004444CF"/>
    <w:rsid w:val="004447D4"/>
    <w:rsid w:val="00445C83"/>
    <w:rsid w:val="00446097"/>
    <w:rsid w:val="00446F10"/>
    <w:rsid w:val="00451436"/>
    <w:rsid w:val="004516EC"/>
    <w:rsid w:val="00451CAC"/>
    <w:rsid w:val="00451CF8"/>
    <w:rsid w:val="0045201C"/>
    <w:rsid w:val="00452C59"/>
    <w:rsid w:val="00452D05"/>
    <w:rsid w:val="00453885"/>
    <w:rsid w:val="00453CC1"/>
    <w:rsid w:val="00454682"/>
    <w:rsid w:val="004551CD"/>
    <w:rsid w:val="004552F8"/>
    <w:rsid w:val="00455668"/>
    <w:rsid w:val="00455922"/>
    <w:rsid w:val="00455F2E"/>
    <w:rsid w:val="0045601B"/>
    <w:rsid w:val="00456D25"/>
    <w:rsid w:val="00460DE2"/>
    <w:rsid w:val="004623DA"/>
    <w:rsid w:val="00462B82"/>
    <w:rsid w:val="00463A42"/>
    <w:rsid w:val="00464641"/>
    <w:rsid w:val="0046479C"/>
    <w:rsid w:val="004658D3"/>
    <w:rsid w:val="00465A65"/>
    <w:rsid w:val="00466522"/>
    <w:rsid w:val="00466BAE"/>
    <w:rsid w:val="00467617"/>
    <w:rsid w:val="00467934"/>
    <w:rsid w:val="0047010F"/>
    <w:rsid w:val="00471715"/>
    <w:rsid w:val="004720D3"/>
    <w:rsid w:val="00473150"/>
    <w:rsid w:val="00473504"/>
    <w:rsid w:val="00474F6E"/>
    <w:rsid w:val="00475B93"/>
    <w:rsid w:val="00476204"/>
    <w:rsid w:val="004767A2"/>
    <w:rsid w:val="004777BF"/>
    <w:rsid w:val="00477CDE"/>
    <w:rsid w:val="004809D6"/>
    <w:rsid w:val="004809DB"/>
    <w:rsid w:val="004822F4"/>
    <w:rsid w:val="0048270F"/>
    <w:rsid w:val="00485073"/>
    <w:rsid w:val="004854D6"/>
    <w:rsid w:val="00485BD2"/>
    <w:rsid w:val="00485F9D"/>
    <w:rsid w:val="00486E6D"/>
    <w:rsid w:val="0049000D"/>
    <w:rsid w:val="004901CC"/>
    <w:rsid w:val="0049165C"/>
    <w:rsid w:val="00492513"/>
    <w:rsid w:val="0049339C"/>
    <w:rsid w:val="00493482"/>
    <w:rsid w:val="00493D62"/>
    <w:rsid w:val="00493F13"/>
    <w:rsid w:val="00493F87"/>
    <w:rsid w:val="00494762"/>
    <w:rsid w:val="00494C14"/>
    <w:rsid w:val="00494D93"/>
    <w:rsid w:val="00495021"/>
    <w:rsid w:val="004956D0"/>
    <w:rsid w:val="0049578F"/>
    <w:rsid w:val="00497615"/>
    <w:rsid w:val="004A0659"/>
    <w:rsid w:val="004A09A8"/>
    <w:rsid w:val="004A1075"/>
    <w:rsid w:val="004A1383"/>
    <w:rsid w:val="004A182F"/>
    <w:rsid w:val="004A1CED"/>
    <w:rsid w:val="004A1E90"/>
    <w:rsid w:val="004A1F11"/>
    <w:rsid w:val="004A3178"/>
    <w:rsid w:val="004A3F1F"/>
    <w:rsid w:val="004A48CD"/>
    <w:rsid w:val="004A4EF0"/>
    <w:rsid w:val="004A548E"/>
    <w:rsid w:val="004A6230"/>
    <w:rsid w:val="004A623F"/>
    <w:rsid w:val="004A69DC"/>
    <w:rsid w:val="004A6F90"/>
    <w:rsid w:val="004A754C"/>
    <w:rsid w:val="004A7995"/>
    <w:rsid w:val="004B0618"/>
    <w:rsid w:val="004B1404"/>
    <w:rsid w:val="004B16CA"/>
    <w:rsid w:val="004B3C9F"/>
    <w:rsid w:val="004B4008"/>
    <w:rsid w:val="004B4355"/>
    <w:rsid w:val="004B4617"/>
    <w:rsid w:val="004B49E7"/>
    <w:rsid w:val="004B512D"/>
    <w:rsid w:val="004B5D91"/>
    <w:rsid w:val="004B624D"/>
    <w:rsid w:val="004B6A3C"/>
    <w:rsid w:val="004B7DD1"/>
    <w:rsid w:val="004C08AD"/>
    <w:rsid w:val="004C12CD"/>
    <w:rsid w:val="004C17D1"/>
    <w:rsid w:val="004C19F9"/>
    <w:rsid w:val="004C3409"/>
    <w:rsid w:val="004C3871"/>
    <w:rsid w:val="004C4666"/>
    <w:rsid w:val="004C4AA3"/>
    <w:rsid w:val="004C4F7C"/>
    <w:rsid w:val="004C52B1"/>
    <w:rsid w:val="004C62A0"/>
    <w:rsid w:val="004D0176"/>
    <w:rsid w:val="004D01BE"/>
    <w:rsid w:val="004D3DA4"/>
    <w:rsid w:val="004D3F2B"/>
    <w:rsid w:val="004D4880"/>
    <w:rsid w:val="004D4A27"/>
    <w:rsid w:val="004D5E8F"/>
    <w:rsid w:val="004D7077"/>
    <w:rsid w:val="004D712A"/>
    <w:rsid w:val="004E0FFE"/>
    <w:rsid w:val="004E1693"/>
    <w:rsid w:val="004E34C4"/>
    <w:rsid w:val="004E377A"/>
    <w:rsid w:val="004E3C2F"/>
    <w:rsid w:val="004E5FBE"/>
    <w:rsid w:val="004E6DD5"/>
    <w:rsid w:val="004E74CD"/>
    <w:rsid w:val="004F089F"/>
    <w:rsid w:val="004F18E2"/>
    <w:rsid w:val="004F2E3F"/>
    <w:rsid w:val="004F688F"/>
    <w:rsid w:val="004F6D8F"/>
    <w:rsid w:val="004F6FE7"/>
    <w:rsid w:val="0050093F"/>
    <w:rsid w:val="005009FC"/>
    <w:rsid w:val="00500CA4"/>
    <w:rsid w:val="00502DA2"/>
    <w:rsid w:val="00502DFB"/>
    <w:rsid w:val="00503030"/>
    <w:rsid w:val="00505604"/>
    <w:rsid w:val="005059AC"/>
    <w:rsid w:val="0051015A"/>
    <w:rsid w:val="005113EA"/>
    <w:rsid w:val="005124FF"/>
    <w:rsid w:val="00513324"/>
    <w:rsid w:val="00513B88"/>
    <w:rsid w:val="005141E7"/>
    <w:rsid w:val="00514B0E"/>
    <w:rsid w:val="005156FE"/>
    <w:rsid w:val="00516D41"/>
    <w:rsid w:val="00517472"/>
    <w:rsid w:val="0051787C"/>
    <w:rsid w:val="0051790A"/>
    <w:rsid w:val="00517A68"/>
    <w:rsid w:val="00517C0D"/>
    <w:rsid w:val="00517CF4"/>
    <w:rsid w:val="005204A1"/>
    <w:rsid w:val="00520C01"/>
    <w:rsid w:val="0052129D"/>
    <w:rsid w:val="00521A5E"/>
    <w:rsid w:val="00521F5A"/>
    <w:rsid w:val="00522D15"/>
    <w:rsid w:val="00523C92"/>
    <w:rsid w:val="00524AA5"/>
    <w:rsid w:val="00525F04"/>
    <w:rsid w:val="00526A85"/>
    <w:rsid w:val="00526F6A"/>
    <w:rsid w:val="0052769C"/>
    <w:rsid w:val="00527E25"/>
    <w:rsid w:val="00530142"/>
    <w:rsid w:val="00530340"/>
    <w:rsid w:val="00531AF3"/>
    <w:rsid w:val="005339DE"/>
    <w:rsid w:val="00533E56"/>
    <w:rsid w:val="0053455D"/>
    <w:rsid w:val="00534CB9"/>
    <w:rsid w:val="00535AF0"/>
    <w:rsid w:val="0053710A"/>
    <w:rsid w:val="00537C02"/>
    <w:rsid w:val="005419AA"/>
    <w:rsid w:val="005426E9"/>
    <w:rsid w:val="005441E2"/>
    <w:rsid w:val="005443D2"/>
    <w:rsid w:val="00545231"/>
    <w:rsid w:val="00545362"/>
    <w:rsid w:val="005454CD"/>
    <w:rsid w:val="005459A4"/>
    <w:rsid w:val="0054676E"/>
    <w:rsid w:val="005516DA"/>
    <w:rsid w:val="00552276"/>
    <w:rsid w:val="00552BE6"/>
    <w:rsid w:val="0055412D"/>
    <w:rsid w:val="00554A98"/>
    <w:rsid w:val="00554FE6"/>
    <w:rsid w:val="00555A65"/>
    <w:rsid w:val="00557A39"/>
    <w:rsid w:val="00557CC1"/>
    <w:rsid w:val="005618FB"/>
    <w:rsid w:val="00561B48"/>
    <w:rsid w:val="005621F0"/>
    <w:rsid w:val="00563B44"/>
    <w:rsid w:val="00564014"/>
    <w:rsid w:val="00565C48"/>
    <w:rsid w:val="00566BF7"/>
    <w:rsid w:val="005701A0"/>
    <w:rsid w:val="00570467"/>
    <w:rsid w:val="005718C9"/>
    <w:rsid w:val="00572CED"/>
    <w:rsid w:val="00573ED0"/>
    <w:rsid w:val="00574FC0"/>
    <w:rsid w:val="00575D09"/>
    <w:rsid w:val="00575E20"/>
    <w:rsid w:val="00576093"/>
    <w:rsid w:val="005775BE"/>
    <w:rsid w:val="00581E6B"/>
    <w:rsid w:val="00583C1C"/>
    <w:rsid w:val="005841A9"/>
    <w:rsid w:val="0058588D"/>
    <w:rsid w:val="005858DC"/>
    <w:rsid w:val="00585BCD"/>
    <w:rsid w:val="00585CB4"/>
    <w:rsid w:val="005871A8"/>
    <w:rsid w:val="00587D6E"/>
    <w:rsid w:val="00590134"/>
    <w:rsid w:val="0059013E"/>
    <w:rsid w:val="00590E6B"/>
    <w:rsid w:val="0059104A"/>
    <w:rsid w:val="005915B6"/>
    <w:rsid w:val="005919E0"/>
    <w:rsid w:val="00591E00"/>
    <w:rsid w:val="00592974"/>
    <w:rsid w:val="00593001"/>
    <w:rsid w:val="0059326F"/>
    <w:rsid w:val="005933FB"/>
    <w:rsid w:val="00594E5F"/>
    <w:rsid w:val="00595B64"/>
    <w:rsid w:val="0059784B"/>
    <w:rsid w:val="00597CFD"/>
    <w:rsid w:val="005A11CC"/>
    <w:rsid w:val="005A121E"/>
    <w:rsid w:val="005A1F42"/>
    <w:rsid w:val="005A2B26"/>
    <w:rsid w:val="005A395F"/>
    <w:rsid w:val="005A3F1C"/>
    <w:rsid w:val="005A3F99"/>
    <w:rsid w:val="005A400E"/>
    <w:rsid w:val="005A421E"/>
    <w:rsid w:val="005A4E0B"/>
    <w:rsid w:val="005A5220"/>
    <w:rsid w:val="005A6E1F"/>
    <w:rsid w:val="005A74C7"/>
    <w:rsid w:val="005A7C77"/>
    <w:rsid w:val="005B189C"/>
    <w:rsid w:val="005B1CB5"/>
    <w:rsid w:val="005B2D92"/>
    <w:rsid w:val="005B2DD4"/>
    <w:rsid w:val="005B3DF9"/>
    <w:rsid w:val="005B468A"/>
    <w:rsid w:val="005B646B"/>
    <w:rsid w:val="005B6591"/>
    <w:rsid w:val="005B7680"/>
    <w:rsid w:val="005B785B"/>
    <w:rsid w:val="005B7972"/>
    <w:rsid w:val="005C0BDF"/>
    <w:rsid w:val="005C0CCA"/>
    <w:rsid w:val="005C20F2"/>
    <w:rsid w:val="005C2C5C"/>
    <w:rsid w:val="005C4891"/>
    <w:rsid w:val="005C5527"/>
    <w:rsid w:val="005C6612"/>
    <w:rsid w:val="005C6C2A"/>
    <w:rsid w:val="005C7827"/>
    <w:rsid w:val="005C7BCF"/>
    <w:rsid w:val="005D10FE"/>
    <w:rsid w:val="005D3560"/>
    <w:rsid w:val="005D471B"/>
    <w:rsid w:val="005D5235"/>
    <w:rsid w:val="005D5D32"/>
    <w:rsid w:val="005E1EDB"/>
    <w:rsid w:val="005E1EEB"/>
    <w:rsid w:val="005E236F"/>
    <w:rsid w:val="005E2FEC"/>
    <w:rsid w:val="005E30C8"/>
    <w:rsid w:val="005E3AB9"/>
    <w:rsid w:val="005E4A71"/>
    <w:rsid w:val="005E5165"/>
    <w:rsid w:val="005E574D"/>
    <w:rsid w:val="005E5FF6"/>
    <w:rsid w:val="005E60DF"/>
    <w:rsid w:val="005E6190"/>
    <w:rsid w:val="005E68AF"/>
    <w:rsid w:val="005E7809"/>
    <w:rsid w:val="005E7A87"/>
    <w:rsid w:val="005F1BFB"/>
    <w:rsid w:val="005F1DBD"/>
    <w:rsid w:val="005F2691"/>
    <w:rsid w:val="005F36AA"/>
    <w:rsid w:val="005F3C7D"/>
    <w:rsid w:val="005F3D17"/>
    <w:rsid w:val="005F413B"/>
    <w:rsid w:val="005F4CFA"/>
    <w:rsid w:val="005F4F47"/>
    <w:rsid w:val="005F5F31"/>
    <w:rsid w:val="005F6863"/>
    <w:rsid w:val="005F6A8C"/>
    <w:rsid w:val="005F7142"/>
    <w:rsid w:val="005F71C0"/>
    <w:rsid w:val="006026F4"/>
    <w:rsid w:val="0060302C"/>
    <w:rsid w:val="006030B8"/>
    <w:rsid w:val="006035CA"/>
    <w:rsid w:val="00603B40"/>
    <w:rsid w:val="00604144"/>
    <w:rsid w:val="006051D4"/>
    <w:rsid w:val="006101D6"/>
    <w:rsid w:val="00610383"/>
    <w:rsid w:val="00611990"/>
    <w:rsid w:val="00612C3F"/>
    <w:rsid w:val="00612F37"/>
    <w:rsid w:val="00613680"/>
    <w:rsid w:val="00613B5B"/>
    <w:rsid w:val="00615DBF"/>
    <w:rsid w:val="00615F31"/>
    <w:rsid w:val="006161AE"/>
    <w:rsid w:val="00616A46"/>
    <w:rsid w:val="00616EDB"/>
    <w:rsid w:val="00617B9B"/>
    <w:rsid w:val="00617E91"/>
    <w:rsid w:val="00623AC5"/>
    <w:rsid w:val="0062442E"/>
    <w:rsid w:val="00624B01"/>
    <w:rsid w:val="00624F0E"/>
    <w:rsid w:val="006250F7"/>
    <w:rsid w:val="00625A0B"/>
    <w:rsid w:val="00626A2E"/>
    <w:rsid w:val="006273BF"/>
    <w:rsid w:val="0062783F"/>
    <w:rsid w:val="00630494"/>
    <w:rsid w:val="0063121F"/>
    <w:rsid w:val="00631FD9"/>
    <w:rsid w:val="006322DA"/>
    <w:rsid w:val="0063270C"/>
    <w:rsid w:val="00632FD6"/>
    <w:rsid w:val="0063315D"/>
    <w:rsid w:val="00634382"/>
    <w:rsid w:val="00635207"/>
    <w:rsid w:val="00635850"/>
    <w:rsid w:val="00635BBF"/>
    <w:rsid w:val="00636030"/>
    <w:rsid w:val="00636345"/>
    <w:rsid w:val="00636BD4"/>
    <w:rsid w:val="00637222"/>
    <w:rsid w:val="006402A3"/>
    <w:rsid w:val="006403FF"/>
    <w:rsid w:val="006404C2"/>
    <w:rsid w:val="00640B0C"/>
    <w:rsid w:val="006413E2"/>
    <w:rsid w:val="00641BF6"/>
    <w:rsid w:val="00642BA8"/>
    <w:rsid w:val="00642EDA"/>
    <w:rsid w:val="00643011"/>
    <w:rsid w:val="006440A1"/>
    <w:rsid w:val="00645AE3"/>
    <w:rsid w:val="006469D0"/>
    <w:rsid w:val="00646D3F"/>
    <w:rsid w:val="00647363"/>
    <w:rsid w:val="0064777C"/>
    <w:rsid w:val="00650D62"/>
    <w:rsid w:val="00651792"/>
    <w:rsid w:val="00652654"/>
    <w:rsid w:val="00652863"/>
    <w:rsid w:val="00652996"/>
    <w:rsid w:val="00652ABE"/>
    <w:rsid w:val="00652DC8"/>
    <w:rsid w:val="006534A2"/>
    <w:rsid w:val="006535FB"/>
    <w:rsid w:val="00654296"/>
    <w:rsid w:val="00654346"/>
    <w:rsid w:val="00655151"/>
    <w:rsid w:val="00660600"/>
    <w:rsid w:val="00660A77"/>
    <w:rsid w:val="00661036"/>
    <w:rsid w:val="00661880"/>
    <w:rsid w:val="006624D0"/>
    <w:rsid w:val="006630F5"/>
    <w:rsid w:val="00664332"/>
    <w:rsid w:val="006643E3"/>
    <w:rsid w:val="00664666"/>
    <w:rsid w:val="0066593D"/>
    <w:rsid w:val="00667A17"/>
    <w:rsid w:val="00667F24"/>
    <w:rsid w:val="00670144"/>
    <w:rsid w:val="00670AC5"/>
    <w:rsid w:val="00670EC9"/>
    <w:rsid w:val="00672E1A"/>
    <w:rsid w:val="00674066"/>
    <w:rsid w:val="006742CC"/>
    <w:rsid w:val="00675077"/>
    <w:rsid w:val="0067553A"/>
    <w:rsid w:val="00675ED5"/>
    <w:rsid w:val="0067607F"/>
    <w:rsid w:val="00676C80"/>
    <w:rsid w:val="0068088D"/>
    <w:rsid w:val="00680A99"/>
    <w:rsid w:val="00680FEE"/>
    <w:rsid w:val="00682738"/>
    <w:rsid w:val="006845E3"/>
    <w:rsid w:val="006874EB"/>
    <w:rsid w:val="00687A3E"/>
    <w:rsid w:val="00687C28"/>
    <w:rsid w:val="00687F2D"/>
    <w:rsid w:val="00690FB5"/>
    <w:rsid w:val="00691448"/>
    <w:rsid w:val="00691573"/>
    <w:rsid w:val="0069161E"/>
    <w:rsid w:val="00691F5B"/>
    <w:rsid w:val="0069258D"/>
    <w:rsid w:val="00692BEE"/>
    <w:rsid w:val="0069358C"/>
    <w:rsid w:val="00694048"/>
    <w:rsid w:val="006946DD"/>
    <w:rsid w:val="0069483D"/>
    <w:rsid w:val="006948D3"/>
    <w:rsid w:val="00695EFB"/>
    <w:rsid w:val="00696064"/>
    <w:rsid w:val="00696189"/>
    <w:rsid w:val="00696501"/>
    <w:rsid w:val="0069772F"/>
    <w:rsid w:val="00697C55"/>
    <w:rsid w:val="006A0530"/>
    <w:rsid w:val="006A2084"/>
    <w:rsid w:val="006A215D"/>
    <w:rsid w:val="006A2469"/>
    <w:rsid w:val="006A33E1"/>
    <w:rsid w:val="006A3527"/>
    <w:rsid w:val="006A3E81"/>
    <w:rsid w:val="006A419C"/>
    <w:rsid w:val="006B03A0"/>
    <w:rsid w:val="006B0CE3"/>
    <w:rsid w:val="006B11F3"/>
    <w:rsid w:val="006B14EB"/>
    <w:rsid w:val="006B19B2"/>
    <w:rsid w:val="006B1D5A"/>
    <w:rsid w:val="006B24B1"/>
    <w:rsid w:val="006B27B7"/>
    <w:rsid w:val="006B2EF1"/>
    <w:rsid w:val="006B357E"/>
    <w:rsid w:val="006B3B89"/>
    <w:rsid w:val="006B3F59"/>
    <w:rsid w:val="006B4B1F"/>
    <w:rsid w:val="006B5C2D"/>
    <w:rsid w:val="006B6421"/>
    <w:rsid w:val="006B653F"/>
    <w:rsid w:val="006B670A"/>
    <w:rsid w:val="006B7046"/>
    <w:rsid w:val="006B7890"/>
    <w:rsid w:val="006B7A74"/>
    <w:rsid w:val="006C00A9"/>
    <w:rsid w:val="006C0835"/>
    <w:rsid w:val="006C1AAF"/>
    <w:rsid w:val="006C23A5"/>
    <w:rsid w:val="006C3F82"/>
    <w:rsid w:val="006C4648"/>
    <w:rsid w:val="006C486F"/>
    <w:rsid w:val="006C776D"/>
    <w:rsid w:val="006D2CCA"/>
    <w:rsid w:val="006D47AC"/>
    <w:rsid w:val="006D5241"/>
    <w:rsid w:val="006D5B94"/>
    <w:rsid w:val="006D759E"/>
    <w:rsid w:val="006E0874"/>
    <w:rsid w:val="006E08DF"/>
    <w:rsid w:val="006E0E5F"/>
    <w:rsid w:val="006E26B0"/>
    <w:rsid w:val="006E2B7D"/>
    <w:rsid w:val="006E3A64"/>
    <w:rsid w:val="006E440A"/>
    <w:rsid w:val="006E7267"/>
    <w:rsid w:val="006F0513"/>
    <w:rsid w:val="006F231C"/>
    <w:rsid w:val="006F2B3D"/>
    <w:rsid w:val="006F38C5"/>
    <w:rsid w:val="006F3E13"/>
    <w:rsid w:val="006F4313"/>
    <w:rsid w:val="006F44FE"/>
    <w:rsid w:val="006F4FFE"/>
    <w:rsid w:val="007002E3"/>
    <w:rsid w:val="007006FE"/>
    <w:rsid w:val="00700964"/>
    <w:rsid w:val="007010F7"/>
    <w:rsid w:val="0070149A"/>
    <w:rsid w:val="007030F2"/>
    <w:rsid w:val="007055B1"/>
    <w:rsid w:val="00705A00"/>
    <w:rsid w:val="007063A8"/>
    <w:rsid w:val="007066D3"/>
    <w:rsid w:val="00706FFB"/>
    <w:rsid w:val="00707782"/>
    <w:rsid w:val="00707C56"/>
    <w:rsid w:val="007117BE"/>
    <w:rsid w:val="00712721"/>
    <w:rsid w:val="00712CAA"/>
    <w:rsid w:val="00712F17"/>
    <w:rsid w:val="0071313C"/>
    <w:rsid w:val="00714823"/>
    <w:rsid w:val="00715567"/>
    <w:rsid w:val="00715649"/>
    <w:rsid w:val="007158D4"/>
    <w:rsid w:val="00717138"/>
    <w:rsid w:val="00717247"/>
    <w:rsid w:val="00717993"/>
    <w:rsid w:val="00717BEF"/>
    <w:rsid w:val="0072067C"/>
    <w:rsid w:val="00720BD0"/>
    <w:rsid w:val="00721EFE"/>
    <w:rsid w:val="0072246E"/>
    <w:rsid w:val="007225E9"/>
    <w:rsid w:val="0072375E"/>
    <w:rsid w:val="00725AA8"/>
    <w:rsid w:val="00726D8D"/>
    <w:rsid w:val="0073014A"/>
    <w:rsid w:val="007307DF"/>
    <w:rsid w:val="00730FD9"/>
    <w:rsid w:val="007315AA"/>
    <w:rsid w:val="007334D6"/>
    <w:rsid w:val="007335E0"/>
    <w:rsid w:val="007340E6"/>
    <w:rsid w:val="00735DFC"/>
    <w:rsid w:val="0073628D"/>
    <w:rsid w:val="007366D5"/>
    <w:rsid w:val="007378F6"/>
    <w:rsid w:val="007400FD"/>
    <w:rsid w:val="0074029C"/>
    <w:rsid w:val="00740649"/>
    <w:rsid w:val="00740BA0"/>
    <w:rsid w:val="007415C2"/>
    <w:rsid w:val="007416A9"/>
    <w:rsid w:val="00741988"/>
    <w:rsid w:val="00741D41"/>
    <w:rsid w:val="00741EC8"/>
    <w:rsid w:val="00742158"/>
    <w:rsid w:val="007427EA"/>
    <w:rsid w:val="00742E43"/>
    <w:rsid w:val="0074367A"/>
    <w:rsid w:val="00743824"/>
    <w:rsid w:val="00743F9C"/>
    <w:rsid w:val="0074468B"/>
    <w:rsid w:val="00744C13"/>
    <w:rsid w:val="00744D70"/>
    <w:rsid w:val="00746300"/>
    <w:rsid w:val="00747319"/>
    <w:rsid w:val="007479F1"/>
    <w:rsid w:val="00747CEC"/>
    <w:rsid w:val="00750841"/>
    <w:rsid w:val="00750C87"/>
    <w:rsid w:val="00752303"/>
    <w:rsid w:val="00752854"/>
    <w:rsid w:val="00753EA5"/>
    <w:rsid w:val="00753F9F"/>
    <w:rsid w:val="007554E4"/>
    <w:rsid w:val="00757828"/>
    <w:rsid w:val="00761BCF"/>
    <w:rsid w:val="00762487"/>
    <w:rsid w:val="00762771"/>
    <w:rsid w:val="00763C42"/>
    <w:rsid w:val="00763FC8"/>
    <w:rsid w:val="00764BF0"/>
    <w:rsid w:val="00764EC1"/>
    <w:rsid w:val="007657F3"/>
    <w:rsid w:val="00765B45"/>
    <w:rsid w:val="00765C24"/>
    <w:rsid w:val="00766462"/>
    <w:rsid w:val="00771729"/>
    <w:rsid w:val="00771DFF"/>
    <w:rsid w:val="007729B2"/>
    <w:rsid w:val="0077301C"/>
    <w:rsid w:val="00773325"/>
    <w:rsid w:val="00773A50"/>
    <w:rsid w:val="00773C7B"/>
    <w:rsid w:val="0077407B"/>
    <w:rsid w:val="00774247"/>
    <w:rsid w:val="00774E2E"/>
    <w:rsid w:val="00775036"/>
    <w:rsid w:val="00775CC8"/>
    <w:rsid w:val="00782AF2"/>
    <w:rsid w:val="007831A3"/>
    <w:rsid w:val="00783571"/>
    <w:rsid w:val="00783A95"/>
    <w:rsid w:val="00785AC2"/>
    <w:rsid w:val="00785D0E"/>
    <w:rsid w:val="00785E90"/>
    <w:rsid w:val="0078692F"/>
    <w:rsid w:val="007876B7"/>
    <w:rsid w:val="00787A51"/>
    <w:rsid w:val="00790373"/>
    <w:rsid w:val="007904EA"/>
    <w:rsid w:val="0079080E"/>
    <w:rsid w:val="00791056"/>
    <w:rsid w:val="00791B7B"/>
    <w:rsid w:val="00793577"/>
    <w:rsid w:val="00794631"/>
    <w:rsid w:val="00795AC1"/>
    <w:rsid w:val="00795EC7"/>
    <w:rsid w:val="00796775"/>
    <w:rsid w:val="00796A43"/>
    <w:rsid w:val="00796F42"/>
    <w:rsid w:val="0079712F"/>
    <w:rsid w:val="00797760"/>
    <w:rsid w:val="00797A2B"/>
    <w:rsid w:val="00797A7E"/>
    <w:rsid w:val="007A06D5"/>
    <w:rsid w:val="007A074A"/>
    <w:rsid w:val="007A0C8C"/>
    <w:rsid w:val="007A11A9"/>
    <w:rsid w:val="007A3BC2"/>
    <w:rsid w:val="007A3DC8"/>
    <w:rsid w:val="007A48AD"/>
    <w:rsid w:val="007A6501"/>
    <w:rsid w:val="007A6929"/>
    <w:rsid w:val="007A6BC5"/>
    <w:rsid w:val="007A7F73"/>
    <w:rsid w:val="007B0724"/>
    <w:rsid w:val="007B1BDE"/>
    <w:rsid w:val="007B2EF8"/>
    <w:rsid w:val="007B3A32"/>
    <w:rsid w:val="007B47C2"/>
    <w:rsid w:val="007B4B81"/>
    <w:rsid w:val="007B4DC2"/>
    <w:rsid w:val="007B7B30"/>
    <w:rsid w:val="007C1CB6"/>
    <w:rsid w:val="007C20D7"/>
    <w:rsid w:val="007C28CE"/>
    <w:rsid w:val="007C339D"/>
    <w:rsid w:val="007C33A5"/>
    <w:rsid w:val="007C4876"/>
    <w:rsid w:val="007C4B69"/>
    <w:rsid w:val="007C4E46"/>
    <w:rsid w:val="007C51AF"/>
    <w:rsid w:val="007C57FF"/>
    <w:rsid w:val="007C59C8"/>
    <w:rsid w:val="007C644E"/>
    <w:rsid w:val="007C6592"/>
    <w:rsid w:val="007C6EEF"/>
    <w:rsid w:val="007D0A4D"/>
    <w:rsid w:val="007D10C7"/>
    <w:rsid w:val="007D10CC"/>
    <w:rsid w:val="007D301F"/>
    <w:rsid w:val="007D3583"/>
    <w:rsid w:val="007D35DC"/>
    <w:rsid w:val="007D51CB"/>
    <w:rsid w:val="007D67AB"/>
    <w:rsid w:val="007D76C6"/>
    <w:rsid w:val="007E0336"/>
    <w:rsid w:val="007E0686"/>
    <w:rsid w:val="007E0825"/>
    <w:rsid w:val="007E11EC"/>
    <w:rsid w:val="007E152C"/>
    <w:rsid w:val="007E15A5"/>
    <w:rsid w:val="007E18BC"/>
    <w:rsid w:val="007E26AB"/>
    <w:rsid w:val="007E28EB"/>
    <w:rsid w:val="007E2B9C"/>
    <w:rsid w:val="007E3373"/>
    <w:rsid w:val="007E3D46"/>
    <w:rsid w:val="007E463D"/>
    <w:rsid w:val="007E6192"/>
    <w:rsid w:val="007E6B13"/>
    <w:rsid w:val="007E6E74"/>
    <w:rsid w:val="007E79DB"/>
    <w:rsid w:val="007E7D70"/>
    <w:rsid w:val="007E7FF9"/>
    <w:rsid w:val="007F5A4F"/>
    <w:rsid w:val="007F5B25"/>
    <w:rsid w:val="007F62B3"/>
    <w:rsid w:val="007F692E"/>
    <w:rsid w:val="007F7B6F"/>
    <w:rsid w:val="00800367"/>
    <w:rsid w:val="00803BC8"/>
    <w:rsid w:val="00803E21"/>
    <w:rsid w:val="008043C7"/>
    <w:rsid w:val="0080444D"/>
    <w:rsid w:val="0080535C"/>
    <w:rsid w:val="00805A28"/>
    <w:rsid w:val="0080626C"/>
    <w:rsid w:val="00806300"/>
    <w:rsid w:val="00806743"/>
    <w:rsid w:val="008117E7"/>
    <w:rsid w:val="00811DAC"/>
    <w:rsid w:val="0081245B"/>
    <w:rsid w:val="00814276"/>
    <w:rsid w:val="00815AA6"/>
    <w:rsid w:val="00816164"/>
    <w:rsid w:val="008171BD"/>
    <w:rsid w:val="008202C7"/>
    <w:rsid w:val="00820E0F"/>
    <w:rsid w:val="008235DD"/>
    <w:rsid w:val="00825BE7"/>
    <w:rsid w:val="00826128"/>
    <w:rsid w:val="008264F4"/>
    <w:rsid w:val="00827B8D"/>
    <w:rsid w:val="008300DE"/>
    <w:rsid w:val="008310D0"/>
    <w:rsid w:val="008310E5"/>
    <w:rsid w:val="008310E7"/>
    <w:rsid w:val="0083114D"/>
    <w:rsid w:val="00831824"/>
    <w:rsid w:val="00831996"/>
    <w:rsid w:val="00831A5F"/>
    <w:rsid w:val="00832695"/>
    <w:rsid w:val="0083288B"/>
    <w:rsid w:val="0083289D"/>
    <w:rsid w:val="00832B0D"/>
    <w:rsid w:val="0083475A"/>
    <w:rsid w:val="0083665E"/>
    <w:rsid w:val="008367AF"/>
    <w:rsid w:val="00837718"/>
    <w:rsid w:val="008377BD"/>
    <w:rsid w:val="00840551"/>
    <w:rsid w:val="00842864"/>
    <w:rsid w:val="0084327C"/>
    <w:rsid w:val="00843769"/>
    <w:rsid w:val="008438E6"/>
    <w:rsid w:val="00843AF8"/>
    <w:rsid w:val="00844410"/>
    <w:rsid w:val="00844F4A"/>
    <w:rsid w:val="00844F83"/>
    <w:rsid w:val="008458A6"/>
    <w:rsid w:val="00846B13"/>
    <w:rsid w:val="00847632"/>
    <w:rsid w:val="00850B45"/>
    <w:rsid w:val="00850FD1"/>
    <w:rsid w:val="00851F21"/>
    <w:rsid w:val="00852999"/>
    <w:rsid w:val="008531BD"/>
    <w:rsid w:val="008532A9"/>
    <w:rsid w:val="00854654"/>
    <w:rsid w:val="00854870"/>
    <w:rsid w:val="00854C2E"/>
    <w:rsid w:val="008557B7"/>
    <w:rsid w:val="00857684"/>
    <w:rsid w:val="00857944"/>
    <w:rsid w:val="008579BB"/>
    <w:rsid w:val="00860091"/>
    <w:rsid w:val="00860380"/>
    <w:rsid w:val="008603AF"/>
    <w:rsid w:val="00860605"/>
    <w:rsid w:val="00860B51"/>
    <w:rsid w:val="00861B16"/>
    <w:rsid w:val="008629E5"/>
    <w:rsid w:val="0086375A"/>
    <w:rsid w:val="008642D6"/>
    <w:rsid w:val="0086542C"/>
    <w:rsid w:val="00866E4F"/>
    <w:rsid w:val="008672EE"/>
    <w:rsid w:val="0087220C"/>
    <w:rsid w:val="008728C8"/>
    <w:rsid w:val="008740E9"/>
    <w:rsid w:val="00874282"/>
    <w:rsid w:val="00874E64"/>
    <w:rsid w:val="00875439"/>
    <w:rsid w:val="00875A02"/>
    <w:rsid w:val="00876855"/>
    <w:rsid w:val="008768F6"/>
    <w:rsid w:val="00876961"/>
    <w:rsid w:val="00880673"/>
    <w:rsid w:val="0088108D"/>
    <w:rsid w:val="00882D82"/>
    <w:rsid w:val="008845E5"/>
    <w:rsid w:val="00884C41"/>
    <w:rsid w:val="00886011"/>
    <w:rsid w:val="008863B4"/>
    <w:rsid w:val="0088741C"/>
    <w:rsid w:val="0088799D"/>
    <w:rsid w:val="00892583"/>
    <w:rsid w:val="00892F52"/>
    <w:rsid w:val="00893C16"/>
    <w:rsid w:val="00894232"/>
    <w:rsid w:val="0089483C"/>
    <w:rsid w:val="00897DE5"/>
    <w:rsid w:val="00897E7B"/>
    <w:rsid w:val="008A010F"/>
    <w:rsid w:val="008A133A"/>
    <w:rsid w:val="008A14A8"/>
    <w:rsid w:val="008A1761"/>
    <w:rsid w:val="008A331F"/>
    <w:rsid w:val="008A34BB"/>
    <w:rsid w:val="008A394A"/>
    <w:rsid w:val="008A39C5"/>
    <w:rsid w:val="008A5279"/>
    <w:rsid w:val="008A6263"/>
    <w:rsid w:val="008A6346"/>
    <w:rsid w:val="008A69DA"/>
    <w:rsid w:val="008A7682"/>
    <w:rsid w:val="008A7ADA"/>
    <w:rsid w:val="008A7BBF"/>
    <w:rsid w:val="008B0270"/>
    <w:rsid w:val="008B04F2"/>
    <w:rsid w:val="008B49C8"/>
    <w:rsid w:val="008B5267"/>
    <w:rsid w:val="008B57F6"/>
    <w:rsid w:val="008B5ACA"/>
    <w:rsid w:val="008B7A1B"/>
    <w:rsid w:val="008B7AAB"/>
    <w:rsid w:val="008C05D0"/>
    <w:rsid w:val="008C17A0"/>
    <w:rsid w:val="008C2BA8"/>
    <w:rsid w:val="008C39D7"/>
    <w:rsid w:val="008C3E12"/>
    <w:rsid w:val="008C4B8D"/>
    <w:rsid w:val="008C582B"/>
    <w:rsid w:val="008C5890"/>
    <w:rsid w:val="008C5CAE"/>
    <w:rsid w:val="008C6130"/>
    <w:rsid w:val="008C7294"/>
    <w:rsid w:val="008D0081"/>
    <w:rsid w:val="008D0492"/>
    <w:rsid w:val="008D0EB4"/>
    <w:rsid w:val="008D12A3"/>
    <w:rsid w:val="008D18CC"/>
    <w:rsid w:val="008D19BE"/>
    <w:rsid w:val="008D1BFB"/>
    <w:rsid w:val="008D25CD"/>
    <w:rsid w:val="008D29FF"/>
    <w:rsid w:val="008D3834"/>
    <w:rsid w:val="008D3A10"/>
    <w:rsid w:val="008D3FF7"/>
    <w:rsid w:val="008D40C8"/>
    <w:rsid w:val="008D412A"/>
    <w:rsid w:val="008D437F"/>
    <w:rsid w:val="008D54F4"/>
    <w:rsid w:val="008D6EB7"/>
    <w:rsid w:val="008D7663"/>
    <w:rsid w:val="008E00C0"/>
    <w:rsid w:val="008E0600"/>
    <w:rsid w:val="008E122B"/>
    <w:rsid w:val="008E1F38"/>
    <w:rsid w:val="008E24AB"/>
    <w:rsid w:val="008E30BD"/>
    <w:rsid w:val="008E331A"/>
    <w:rsid w:val="008E4BBC"/>
    <w:rsid w:val="008E5663"/>
    <w:rsid w:val="008E5BA9"/>
    <w:rsid w:val="008E69C2"/>
    <w:rsid w:val="008E72FA"/>
    <w:rsid w:val="008F0CF8"/>
    <w:rsid w:val="008F1B46"/>
    <w:rsid w:val="008F22AB"/>
    <w:rsid w:val="008F2B0C"/>
    <w:rsid w:val="008F3719"/>
    <w:rsid w:val="008F399B"/>
    <w:rsid w:val="008F3FEC"/>
    <w:rsid w:val="008F45FB"/>
    <w:rsid w:val="008F4C5B"/>
    <w:rsid w:val="008F602D"/>
    <w:rsid w:val="008F6DB8"/>
    <w:rsid w:val="008F7497"/>
    <w:rsid w:val="00902C55"/>
    <w:rsid w:val="00903BF2"/>
    <w:rsid w:val="00904D9E"/>
    <w:rsid w:val="00905156"/>
    <w:rsid w:val="009053E9"/>
    <w:rsid w:val="00906375"/>
    <w:rsid w:val="00907589"/>
    <w:rsid w:val="0090780D"/>
    <w:rsid w:val="00907A29"/>
    <w:rsid w:val="00911E4F"/>
    <w:rsid w:val="0091266D"/>
    <w:rsid w:val="00912892"/>
    <w:rsid w:val="009130B0"/>
    <w:rsid w:val="00913229"/>
    <w:rsid w:val="00913CA6"/>
    <w:rsid w:val="00916EE0"/>
    <w:rsid w:val="00917AC4"/>
    <w:rsid w:val="00917CEC"/>
    <w:rsid w:val="00920C01"/>
    <w:rsid w:val="0092232A"/>
    <w:rsid w:val="0092239A"/>
    <w:rsid w:val="00922B6E"/>
    <w:rsid w:val="00922D53"/>
    <w:rsid w:val="00923551"/>
    <w:rsid w:val="00923941"/>
    <w:rsid w:val="00924390"/>
    <w:rsid w:val="00924B0D"/>
    <w:rsid w:val="00924F54"/>
    <w:rsid w:val="00925479"/>
    <w:rsid w:val="00925C81"/>
    <w:rsid w:val="00926295"/>
    <w:rsid w:val="009277A7"/>
    <w:rsid w:val="00930560"/>
    <w:rsid w:val="00930D59"/>
    <w:rsid w:val="009316C2"/>
    <w:rsid w:val="00931E4A"/>
    <w:rsid w:val="0093240E"/>
    <w:rsid w:val="00932542"/>
    <w:rsid w:val="00932B4A"/>
    <w:rsid w:val="009336FA"/>
    <w:rsid w:val="00934B10"/>
    <w:rsid w:val="0093520A"/>
    <w:rsid w:val="0093737A"/>
    <w:rsid w:val="009375ED"/>
    <w:rsid w:val="009401FB"/>
    <w:rsid w:val="0094151A"/>
    <w:rsid w:val="00941563"/>
    <w:rsid w:val="00943E1B"/>
    <w:rsid w:val="00944BB7"/>
    <w:rsid w:val="00944EBF"/>
    <w:rsid w:val="00945FD1"/>
    <w:rsid w:val="0094653C"/>
    <w:rsid w:val="009469B6"/>
    <w:rsid w:val="00946BEA"/>
    <w:rsid w:val="00946E64"/>
    <w:rsid w:val="009503C1"/>
    <w:rsid w:val="00951677"/>
    <w:rsid w:val="009528E5"/>
    <w:rsid w:val="0095333D"/>
    <w:rsid w:val="00954163"/>
    <w:rsid w:val="009555E7"/>
    <w:rsid w:val="009568EA"/>
    <w:rsid w:val="00956C90"/>
    <w:rsid w:val="00956ED3"/>
    <w:rsid w:val="00957741"/>
    <w:rsid w:val="00961469"/>
    <w:rsid w:val="009615DD"/>
    <w:rsid w:val="00961CDE"/>
    <w:rsid w:val="00962BB3"/>
    <w:rsid w:val="00962F22"/>
    <w:rsid w:val="00963D61"/>
    <w:rsid w:val="009643C3"/>
    <w:rsid w:val="00964726"/>
    <w:rsid w:val="009654FA"/>
    <w:rsid w:val="00965964"/>
    <w:rsid w:val="00967B70"/>
    <w:rsid w:val="0097073A"/>
    <w:rsid w:val="0097076C"/>
    <w:rsid w:val="00970C9F"/>
    <w:rsid w:val="00970E60"/>
    <w:rsid w:val="00973860"/>
    <w:rsid w:val="0097533E"/>
    <w:rsid w:val="00976C9D"/>
    <w:rsid w:val="00977C6E"/>
    <w:rsid w:val="00980385"/>
    <w:rsid w:val="009807A9"/>
    <w:rsid w:val="00980A05"/>
    <w:rsid w:val="00980C09"/>
    <w:rsid w:val="00981273"/>
    <w:rsid w:val="00982B4B"/>
    <w:rsid w:val="00984FA8"/>
    <w:rsid w:val="0098559B"/>
    <w:rsid w:val="00986118"/>
    <w:rsid w:val="009864C5"/>
    <w:rsid w:val="0098766A"/>
    <w:rsid w:val="00987B21"/>
    <w:rsid w:val="00987B4E"/>
    <w:rsid w:val="0099033B"/>
    <w:rsid w:val="009904DA"/>
    <w:rsid w:val="009905E9"/>
    <w:rsid w:val="00991A5C"/>
    <w:rsid w:val="00992519"/>
    <w:rsid w:val="00994D6A"/>
    <w:rsid w:val="0099599E"/>
    <w:rsid w:val="0099741F"/>
    <w:rsid w:val="009A00DA"/>
    <w:rsid w:val="009A0C9D"/>
    <w:rsid w:val="009A1810"/>
    <w:rsid w:val="009A3D55"/>
    <w:rsid w:val="009A3EAB"/>
    <w:rsid w:val="009A45D8"/>
    <w:rsid w:val="009A4FE5"/>
    <w:rsid w:val="009A5816"/>
    <w:rsid w:val="009A6013"/>
    <w:rsid w:val="009A6423"/>
    <w:rsid w:val="009A6D1F"/>
    <w:rsid w:val="009A6DE3"/>
    <w:rsid w:val="009A7464"/>
    <w:rsid w:val="009B0EE7"/>
    <w:rsid w:val="009B1B42"/>
    <w:rsid w:val="009B2167"/>
    <w:rsid w:val="009B253D"/>
    <w:rsid w:val="009B2745"/>
    <w:rsid w:val="009B4736"/>
    <w:rsid w:val="009B4CDD"/>
    <w:rsid w:val="009B53D5"/>
    <w:rsid w:val="009B5C26"/>
    <w:rsid w:val="009B7B75"/>
    <w:rsid w:val="009B7D3F"/>
    <w:rsid w:val="009C0FEB"/>
    <w:rsid w:val="009C2087"/>
    <w:rsid w:val="009C216D"/>
    <w:rsid w:val="009C248A"/>
    <w:rsid w:val="009C25F1"/>
    <w:rsid w:val="009C2916"/>
    <w:rsid w:val="009C2DBD"/>
    <w:rsid w:val="009C2E42"/>
    <w:rsid w:val="009C384B"/>
    <w:rsid w:val="009C3DE7"/>
    <w:rsid w:val="009C4093"/>
    <w:rsid w:val="009C42C6"/>
    <w:rsid w:val="009C6167"/>
    <w:rsid w:val="009C62E7"/>
    <w:rsid w:val="009C7BDE"/>
    <w:rsid w:val="009D095A"/>
    <w:rsid w:val="009D0DAB"/>
    <w:rsid w:val="009D0E51"/>
    <w:rsid w:val="009D1959"/>
    <w:rsid w:val="009D36C4"/>
    <w:rsid w:val="009D3925"/>
    <w:rsid w:val="009D3DB3"/>
    <w:rsid w:val="009D3F0C"/>
    <w:rsid w:val="009D4566"/>
    <w:rsid w:val="009D47FA"/>
    <w:rsid w:val="009D486C"/>
    <w:rsid w:val="009D49BA"/>
    <w:rsid w:val="009D4E21"/>
    <w:rsid w:val="009D5399"/>
    <w:rsid w:val="009D5AE9"/>
    <w:rsid w:val="009D6C08"/>
    <w:rsid w:val="009D75B4"/>
    <w:rsid w:val="009D7C9D"/>
    <w:rsid w:val="009E02AF"/>
    <w:rsid w:val="009E0B24"/>
    <w:rsid w:val="009E1A3B"/>
    <w:rsid w:val="009E2CAB"/>
    <w:rsid w:val="009E3926"/>
    <w:rsid w:val="009E445D"/>
    <w:rsid w:val="009E459B"/>
    <w:rsid w:val="009E46F1"/>
    <w:rsid w:val="009E531C"/>
    <w:rsid w:val="009E56EF"/>
    <w:rsid w:val="009E67C5"/>
    <w:rsid w:val="009E681D"/>
    <w:rsid w:val="009E71BE"/>
    <w:rsid w:val="009E78C0"/>
    <w:rsid w:val="009F0163"/>
    <w:rsid w:val="009F0178"/>
    <w:rsid w:val="009F0CF7"/>
    <w:rsid w:val="009F1202"/>
    <w:rsid w:val="009F1AAC"/>
    <w:rsid w:val="009F3D6A"/>
    <w:rsid w:val="009F4330"/>
    <w:rsid w:val="009F5D57"/>
    <w:rsid w:val="009F6C9F"/>
    <w:rsid w:val="009F74D4"/>
    <w:rsid w:val="00A008A2"/>
    <w:rsid w:val="00A0139B"/>
    <w:rsid w:val="00A0255E"/>
    <w:rsid w:val="00A04008"/>
    <w:rsid w:val="00A04FA0"/>
    <w:rsid w:val="00A06CF7"/>
    <w:rsid w:val="00A071E0"/>
    <w:rsid w:val="00A1192F"/>
    <w:rsid w:val="00A12D08"/>
    <w:rsid w:val="00A139FD"/>
    <w:rsid w:val="00A14EDC"/>
    <w:rsid w:val="00A15945"/>
    <w:rsid w:val="00A16278"/>
    <w:rsid w:val="00A165CB"/>
    <w:rsid w:val="00A1667D"/>
    <w:rsid w:val="00A170AB"/>
    <w:rsid w:val="00A17199"/>
    <w:rsid w:val="00A1754B"/>
    <w:rsid w:val="00A17872"/>
    <w:rsid w:val="00A2079C"/>
    <w:rsid w:val="00A20E4F"/>
    <w:rsid w:val="00A2140B"/>
    <w:rsid w:val="00A2167A"/>
    <w:rsid w:val="00A21922"/>
    <w:rsid w:val="00A231D3"/>
    <w:rsid w:val="00A2353F"/>
    <w:rsid w:val="00A235DD"/>
    <w:rsid w:val="00A239AC"/>
    <w:rsid w:val="00A2420F"/>
    <w:rsid w:val="00A255F3"/>
    <w:rsid w:val="00A25904"/>
    <w:rsid w:val="00A25A70"/>
    <w:rsid w:val="00A270E4"/>
    <w:rsid w:val="00A272D1"/>
    <w:rsid w:val="00A30E3A"/>
    <w:rsid w:val="00A312A5"/>
    <w:rsid w:val="00A3198A"/>
    <w:rsid w:val="00A31AB8"/>
    <w:rsid w:val="00A32123"/>
    <w:rsid w:val="00A329EE"/>
    <w:rsid w:val="00A3305F"/>
    <w:rsid w:val="00A33819"/>
    <w:rsid w:val="00A33C18"/>
    <w:rsid w:val="00A349C9"/>
    <w:rsid w:val="00A35725"/>
    <w:rsid w:val="00A3649A"/>
    <w:rsid w:val="00A4042A"/>
    <w:rsid w:val="00A412A9"/>
    <w:rsid w:val="00A413E8"/>
    <w:rsid w:val="00A42CF8"/>
    <w:rsid w:val="00A435B9"/>
    <w:rsid w:val="00A4405C"/>
    <w:rsid w:val="00A4504D"/>
    <w:rsid w:val="00A450CF"/>
    <w:rsid w:val="00A451F9"/>
    <w:rsid w:val="00A50DD5"/>
    <w:rsid w:val="00A510E9"/>
    <w:rsid w:val="00A520B1"/>
    <w:rsid w:val="00A526E2"/>
    <w:rsid w:val="00A526F1"/>
    <w:rsid w:val="00A5493B"/>
    <w:rsid w:val="00A54EFF"/>
    <w:rsid w:val="00A55D43"/>
    <w:rsid w:val="00A55F0D"/>
    <w:rsid w:val="00A567ED"/>
    <w:rsid w:val="00A574D5"/>
    <w:rsid w:val="00A578CA"/>
    <w:rsid w:val="00A602DC"/>
    <w:rsid w:val="00A60FBB"/>
    <w:rsid w:val="00A616F5"/>
    <w:rsid w:val="00A61CC0"/>
    <w:rsid w:val="00A6268B"/>
    <w:rsid w:val="00A6353C"/>
    <w:rsid w:val="00A63F35"/>
    <w:rsid w:val="00A66C72"/>
    <w:rsid w:val="00A67490"/>
    <w:rsid w:val="00A7061A"/>
    <w:rsid w:val="00A7243E"/>
    <w:rsid w:val="00A728D4"/>
    <w:rsid w:val="00A755F8"/>
    <w:rsid w:val="00A75A13"/>
    <w:rsid w:val="00A76344"/>
    <w:rsid w:val="00A76DAF"/>
    <w:rsid w:val="00A80A9F"/>
    <w:rsid w:val="00A81647"/>
    <w:rsid w:val="00A839C5"/>
    <w:rsid w:val="00A8495A"/>
    <w:rsid w:val="00A85640"/>
    <w:rsid w:val="00A85687"/>
    <w:rsid w:val="00A856C3"/>
    <w:rsid w:val="00A90735"/>
    <w:rsid w:val="00A90E63"/>
    <w:rsid w:val="00A9153C"/>
    <w:rsid w:val="00A923B2"/>
    <w:rsid w:val="00A9357A"/>
    <w:rsid w:val="00A936FE"/>
    <w:rsid w:val="00A93DD9"/>
    <w:rsid w:val="00A94A8A"/>
    <w:rsid w:val="00A94A9A"/>
    <w:rsid w:val="00A96B7F"/>
    <w:rsid w:val="00A970E4"/>
    <w:rsid w:val="00A9725C"/>
    <w:rsid w:val="00AA02D6"/>
    <w:rsid w:val="00AA04F3"/>
    <w:rsid w:val="00AA13F5"/>
    <w:rsid w:val="00AA14DD"/>
    <w:rsid w:val="00AA25F6"/>
    <w:rsid w:val="00AA4B44"/>
    <w:rsid w:val="00AA4F11"/>
    <w:rsid w:val="00AA5F1E"/>
    <w:rsid w:val="00AA6CE1"/>
    <w:rsid w:val="00AA6D5F"/>
    <w:rsid w:val="00AB1865"/>
    <w:rsid w:val="00AB2924"/>
    <w:rsid w:val="00AB56C2"/>
    <w:rsid w:val="00AB5C84"/>
    <w:rsid w:val="00AB606B"/>
    <w:rsid w:val="00AB6416"/>
    <w:rsid w:val="00AB758F"/>
    <w:rsid w:val="00AC04F4"/>
    <w:rsid w:val="00AC0721"/>
    <w:rsid w:val="00AC1754"/>
    <w:rsid w:val="00AC5A66"/>
    <w:rsid w:val="00AC6A2B"/>
    <w:rsid w:val="00AC768B"/>
    <w:rsid w:val="00AC7D65"/>
    <w:rsid w:val="00AD0841"/>
    <w:rsid w:val="00AD1432"/>
    <w:rsid w:val="00AD64C2"/>
    <w:rsid w:val="00AD7FFE"/>
    <w:rsid w:val="00AE092C"/>
    <w:rsid w:val="00AE1A8F"/>
    <w:rsid w:val="00AE21DB"/>
    <w:rsid w:val="00AE297C"/>
    <w:rsid w:val="00AE3607"/>
    <w:rsid w:val="00AE3729"/>
    <w:rsid w:val="00AE37A9"/>
    <w:rsid w:val="00AE5152"/>
    <w:rsid w:val="00AE71C4"/>
    <w:rsid w:val="00AF1A15"/>
    <w:rsid w:val="00AF1E09"/>
    <w:rsid w:val="00AF20E9"/>
    <w:rsid w:val="00AF3646"/>
    <w:rsid w:val="00AF3AB1"/>
    <w:rsid w:val="00AF4787"/>
    <w:rsid w:val="00AF59FF"/>
    <w:rsid w:val="00AF6008"/>
    <w:rsid w:val="00AF6615"/>
    <w:rsid w:val="00AF6C67"/>
    <w:rsid w:val="00B0016F"/>
    <w:rsid w:val="00B00C2D"/>
    <w:rsid w:val="00B00D2B"/>
    <w:rsid w:val="00B01085"/>
    <w:rsid w:val="00B0134E"/>
    <w:rsid w:val="00B0165D"/>
    <w:rsid w:val="00B01BC7"/>
    <w:rsid w:val="00B028DF"/>
    <w:rsid w:val="00B030A9"/>
    <w:rsid w:val="00B03377"/>
    <w:rsid w:val="00B044E5"/>
    <w:rsid w:val="00B04E8A"/>
    <w:rsid w:val="00B04FE6"/>
    <w:rsid w:val="00B059FA"/>
    <w:rsid w:val="00B05F8F"/>
    <w:rsid w:val="00B0692B"/>
    <w:rsid w:val="00B06F67"/>
    <w:rsid w:val="00B1149F"/>
    <w:rsid w:val="00B1246B"/>
    <w:rsid w:val="00B13213"/>
    <w:rsid w:val="00B13CF5"/>
    <w:rsid w:val="00B13F0A"/>
    <w:rsid w:val="00B144CF"/>
    <w:rsid w:val="00B14AC5"/>
    <w:rsid w:val="00B16574"/>
    <w:rsid w:val="00B1709F"/>
    <w:rsid w:val="00B170A0"/>
    <w:rsid w:val="00B175CB"/>
    <w:rsid w:val="00B17616"/>
    <w:rsid w:val="00B17A1B"/>
    <w:rsid w:val="00B17E23"/>
    <w:rsid w:val="00B20AB7"/>
    <w:rsid w:val="00B20E0F"/>
    <w:rsid w:val="00B2168F"/>
    <w:rsid w:val="00B22D06"/>
    <w:rsid w:val="00B22F94"/>
    <w:rsid w:val="00B23C0C"/>
    <w:rsid w:val="00B24722"/>
    <w:rsid w:val="00B25309"/>
    <w:rsid w:val="00B26021"/>
    <w:rsid w:val="00B27038"/>
    <w:rsid w:val="00B27747"/>
    <w:rsid w:val="00B307C3"/>
    <w:rsid w:val="00B30F79"/>
    <w:rsid w:val="00B3105A"/>
    <w:rsid w:val="00B32709"/>
    <w:rsid w:val="00B33400"/>
    <w:rsid w:val="00B33AFA"/>
    <w:rsid w:val="00B34844"/>
    <w:rsid w:val="00B35A47"/>
    <w:rsid w:val="00B3625C"/>
    <w:rsid w:val="00B36C71"/>
    <w:rsid w:val="00B370BB"/>
    <w:rsid w:val="00B404B8"/>
    <w:rsid w:val="00B40708"/>
    <w:rsid w:val="00B40C1B"/>
    <w:rsid w:val="00B4154C"/>
    <w:rsid w:val="00B43A91"/>
    <w:rsid w:val="00B50288"/>
    <w:rsid w:val="00B502BC"/>
    <w:rsid w:val="00B5037B"/>
    <w:rsid w:val="00B522FE"/>
    <w:rsid w:val="00B5230F"/>
    <w:rsid w:val="00B52D94"/>
    <w:rsid w:val="00B538F5"/>
    <w:rsid w:val="00B53BF7"/>
    <w:rsid w:val="00B5418D"/>
    <w:rsid w:val="00B560EC"/>
    <w:rsid w:val="00B60AC1"/>
    <w:rsid w:val="00B60DF2"/>
    <w:rsid w:val="00B615B8"/>
    <w:rsid w:val="00B63473"/>
    <w:rsid w:val="00B63C6B"/>
    <w:rsid w:val="00B6404C"/>
    <w:rsid w:val="00B6507C"/>
    <w:rsid w:val="00B66BA4"/>
    <w:rsid w:val="00B70E7E"/>
    <w:rsid w:val="00B71466"/>
    <w:rsid w:val="00B724BF"/>
    <w:rsid w:val="00B72E69"/>
    <w:rsid w:val="00B73CBE"/>
    <w:rsid w:val="00B74757"/>
    <w:rsid w:val="00B7565F"/>
    <w:rsid w:val="00B76334"/>
    <w:rsid w:val="00B76546"/>
    <w:rsid w:val="00B76A1E"/>
    <w:rsid w:val="00B76B5C"/>
    <w:rsid w:val="00B777DB"/>
    <w:rsid w:val="00B804BB"/>
    <w:rsid w:val="00B805C7"/>
    <w:rsid w:val="00B80BE2"/>
    <w:rsid w:val="00B810ED"/>
    <w:rsid w:val="00B81714"/>
    <w:rsid w:val="00B8236C"/>
    <w:rsid w:val="00B834A5"/>
    <w:rsid w:val="00B8362A"/>
    <w:rsid w:val="00B8413A"/>
    <w:rsid w:val="00B8474A"/>
    <w:rsid w:val="00B84786"/>
    <w:rsid w:val="00B85231"/>
    <w:rsid w:val="00B8796C"/>
    <w:rsid w:val="00B87B90"/>
    <w:rsid w:val="00B9034F"/>
    <w:rsid w:val="00B91011"/>
    <w:rsid w:val="00B92E62"/>
    <w:rsid w:val="00B93227"/>
    <w:rsid w:val="00B936AA"/>
    <w:rsid w:val="00B95381"/>
    <w:rsid w:val="00B95456"/>
    <w:rsid w:val="00B96453"/>
    <w:rsid w:val="00B97890"/>
    <w:rsid w:val="00B97A97"/>
    <w:rsid w:val="00BA0255"/>
    <w:rsid w:val="00BA0C3C"/>
    <w:rsid w:val="00BA137D"/>
    <w:rsid w:val="00BA2BBE"/>
    <w:rsid w:val="00BA6914"/>
    <w:rsid w:val="00BA6C7B"/>
    <w:rsid w:val="00BA7830"/>
    <w:rsid w:val="00BB1248"/>
    <w:rsid w:val="00BB2AF5"/>
    <w:rsid w:val="00BB30B0"/>
    <w:rsid w:val="00BB4936"/>
    <w:rsid w:val="00BB6041"/>
    <w:rsid w:val="00BB64CA"/>
    <w:rsid w:val="00BB6744"/>
    <w:rsid w:val="00BB6AA6"/>
    <w:rsid w:val="00BB7218"/>
    <w:rsid w:val="00BB75BD"/>
    <w:rsid w:val="00BB7AC1"/>
    <w:rsid w:val="00BB7F34"/>
    <w:rsid w:val="00BC0702"/>
    <w:rsid w:val="00BC1DDF"/>
    <w:rsid w:val="00BC2B8D"/>
    <w:rsid w:val="00BC2C8A"/>
    <w:rsid w:val="00BC2E7B"/>
    <w:rsid w:val="00BC3167"/>
    <w:rsid w:val="00BC39BD"/>
    <w:rsid w:val="00BC3ABB"/>
    <w:rsid w:val="00BC50B6"/>
    <w:rsid w:val="00BC6053"/>
    <w:rsid w:val="00BC659A"/>
    <w:rsid w:val="00BC65D5"/>
    <w:rsid w:val="00BC769E"/>
    <w:rsid w:val="00BD0024"/>
    <w:rsid w:val="00BD0526"/>
    <w:rsid w:val="00BD12B3"/>
    <w:rsid w:val="00BD1B0B"/>
    <w:rsid w:val="00BD1F36"/>
    <w:rsid w:val="00BD3FA6"/>
    <w:rsid w:val="00BD5068"/>
    <w:rsid w:val="00BD5C2D"/>
    <w:rsid w:val="00BD68EA"/>
    <w:rsid w:val="00BD6F29"/>
    <w:rsid w:val="00BD7319"/>
    <w:rsid w:val="00BE0821"/>
    <w:rsid w:val="00BE1155"/>
    <w:rsid w:val="00BE1D9B"/>
    <w:rsid w:val="00BE22E5"/>
    <w:rsid w:val="00BE388E"/>
    <w:rsid w:val="00BE3929"/>
    <w:rsid w:val="00BE5339"/>
    <w:rsid w:val="00BE671B"/>
    <w:rsid w:val="00BE79B4"/>
    <w:rsid w:val="00BE7B14"/>
    <w:rsid w:val="00BF1C5C"/>
    <w:rsid w:val="00BF1F93"/>
    <w:rsid w:val="00BF2052"/>
    <w:rsid w:val="00BF28F6"/>
    <w:rsid w:val="00BF3F1E"/>
    <w:rsid w:val="00BF444B"/>
    <w:rsid w:val="00BF4768"/>
    <w:rsid w:val="00BF6EAF"/>
    <w:rsid w:val="00BF77F0"/>
    <w:rsid w:val="00BF7A1F"/>
    <w:rsid w:val="00C0055D"/>
    <w:rsid w:val="00C032EC"/>
    <w:rsid w:val="00C06592"/>
    <w:rsid w:val="00C06DD7"/>
    <w:rsid w:val="00C07BC1"/>
    <w:rsid w:val="00C12802"/>
    <w:rsid w:val="00C1355C"/>
    <w:rsid w:val="00C1408B"/>
    <w:rsid w:val="00C14E7D"/>
    <w:rsid w:val="00C15739"/>
    <w:rsid w:val="00C16156"/>
    <w:rsid w:val="00C16855"/>
    <w:rsid w:val="00C179E5"/>
    <w:rsid w:val="00C204DF"/>
    <w:rsid w:val="00C21178"/>
    <w:rsid w:val="00C212D8"/>
    <w:rsid w:val="00C21437"/>
    <w:rsid w:val="00C21B67"/>
    <w:rsid w:val="00C21E06"/>
    <w:rsid w:val="00C22ED8"/>
    <w:rsid w:val="00C2393C"/>
    <w:rsid w:val="00C250AB"/>
    <w:rsid w:val="00C25384"/>
    <w:rsid w:val="00C255CC"/>
    <w:rsid w:val="00C25627"/>
    <w:rsid w:val="00C2573E"/>
    <w:rsid w:val="00C27478"/>
    <w:rsid w:val="00C3008C"/>
    <w:rsid w:val="00C30474"/>
    <w:rsid w:val="00C3085D"/>
    <w:rsid w:val="00C337DE"/>
    <w:rsid w:val="00C34327"/>
    <w:rsid w:val="00C35767"/>
    <w:rsid w:val="00C35786"/>
    <w:rsid w:val="00C35853"/>
    <w:rsid w:val="00C36BCC"/>
    <w:rsid w:val="00C4002D"/>
    <w:rsid w:val="00C40391"/>
    <w:rsid w:val="00C41094"/>
    <w:rsid w:val="00C41EE7"/>
    <w:rsid w:val="00C420A1"/>
    <w:rsid w:val="00C434A4"/>
    <w:rsid w:val="00C43725"/>
    <w:rsid w:val="00C439BE"/>
    <w:rsid w:val="00C44103"/>
    <w:rsid w:val="00C4420F"/>
    <w:rsid w:val="00C447A0"/>
    <w:rsid w:val="00C45EB7"/>
    <w:rsid w:val="00C465E4"/>
    <w:rsid w:val="00C46DCB"/>
    <w:rsid w:val="00C46E58"/>
    <w:rsid w:val="00C472FE"/>
    <w:rsid w:val="00C506BB"/>
    <w:rsid w:val="00C50A67"/>
    <w:rsid w:val="00C5123F"/>
    <w:rsid w:val="00C514E4"/>
    <w:rsid w:val="00C51C98"/>
    <w:rsid w:val="00C52146"/>
    <w:rsid w:val="00C527B5"/>
    <w:rsid w:val="00C54331"/>
    <w:rsid w:val="00C54C0E"/>
    <w:rsid w:val="00C5609F"/>
    <w:rsid w:val="00C568FB"/>
    <w:rsid w:val="00C56C29"/>
    <w:rsid w:val="00C571E9"/>
    <w:rsid w:val="00C57506"/>
    <w:rsid w:val="00C61069"/>
    <w:rsid w:val="00C62199"/>
    <w:rsid w:val="00C6254F"/>
    <w:rsid w:val="00C62C80"/>
    <w:rsid w:val="00C62FA0"/>
    <w:rsid w:val="00C63049"/>
    <w:rsid w:val="00C63609"/>
    <w:rsid w:val="00C645C8"/>
    <w:rsid w:val="00C65965"/>
    <w:rsid w:val="00C71AA6"/>
    <w:rsid w:val="00C72B67"/>
    <w:rsid w:val="00C73C9E"/>
    <w:rsid w:val="00C741B6"/>
    <w:rsid w:val="00C75869"/>
    <w:rsid w:val="00C82E2D"/>
    <w:rsid w:val="00C82FCC"/>
    <w:rsid w:val="00C834C3"/>
    <w:rsid w:val="00C859DB"/>
    <w:rsid w:val="00C85B87"/>
    <w:rsid w:val="00C87B25"/>
    <w:rsid w:val="00C90A9D"/>
    <w:rsid w:val="00C91265"/>
    <w:rsid w:val="00C9161B"/>
    <w:rsid w:val="00C91F8D"/>
    <w:rsid w:val="00C92301"/>
    <w:rsid w:val="00C924A9"/>
    <w:rsid w:val="00C925B8"/>
    <w:rsid w:val="00C93309"/>
    <w:rsid w:val="00C93F45"/>
    <w:rsid w:val="00C947E4"/>
    <w:rsid w:val="00C96595"/>
    <w:rsid w:val="00C974A0"/>
    <w:rsid w:val="00C975EF"/>
    <w:rsid w:val="00C97C2C"/>
    <w:rsid w:val="00CA11D5"/>
    <w:rsid w:val="00CA19A6"/>
    <w:rsid w:val="00CA1CE8"/>
    <w:rsid w:val="00CA294F"/>
    <w:rsid w:val="00CA38E7"/>
    <w:rsid w:val="00CA40ED"/>
    <w:rsid w:val="00CA4574"/>
    <w:rsid w:val="00CA5B94"/>
    <w:rsid w:val="00CA5BE5"/>
    <w:rsid w:val="00CA61C6"/>
    <w:rsid w:val="00CA6D3E"/>
    <w:rsid w:val="00CA6E43"/>
    <w:rsid w:val="00CA71C4"/>
    <w:rsid w:val="00CA751D"/>
    <w:rsid w:val="00CA7727"/>
    <w:rsid w:val="00CB07F3"/>
    <w:rsid w:val="00CB0A9D"/>
    <w:rsid w:val="00CB1A2F"/>
    <w:rsid w:val="00CB1EBC"/>
    <w:rsid w:val="00CB33AF"/>
    <w:rsid w:val="00CB3EF7"/>
    <w:rsid w:val="00CB70DA"/>
    <w:rsid w:val="00CB78A8"/>
    <w:rsid w:val="00CC02CF"/>
    <w:rsid w:val="00CC09D8"/>
    <w:rsid w:val="00CC0B56"/>
    <w:rsid w:val="00CC0F69"/>
    <w:rsid w:val="00CC1AA1"/>
    <w:rsid w:val="00CC1D98"/>
    <w:rsid w:val="00CC2716"/>
    <w:rsid w:val="00CC28F1"/>
    <w:rsid w:val="00CC3187"/>
    <w:rsid w:val="00CC3DC3"/>
    <w:rsid w:val="00CC3FFA"/>
    <w:rsid w:val="00CC4071"/>
    <w:rsid w:val="00CC422F"/>
    <w:rsid w:val="00CC4B98"/>
    <w:rsid w:val="00CC5312"/>
    <w:rsid w:val="00CD007C"/>
    <w:rsid w:val="00CD16B3"/>
    <w:rsid w:val="00CD19DD"/>
    <w:rsid w:val="00CD1E1D"/>
    <w:rsid w:val="00CD266B"/>
    <w:rsid w:val="00CD31FB"/>
    <w:rsid w:val="00CD3EDD"/>
    <w:rsid w:val="00CD3F52"/>
    <w:rsid w:val="00CD4DDD"/>
    <w:rsid w:val="00CD549B"/>
    <w:rsid w:val="00CD5ECC"/>
    <w:rsid w:val="00CD7258"/>
    <w:rsid w:val="00CE1389"/>
    <w:rsid w:val="00CE23A1"/>
    <w:rsid w:val="00CE3378"/>
    <w:rsid w:val="00CE5A87"/>
    <w:rsid w:val="00CE5B6C"/>
    <w:rsid w:val="00CE6CE5"/>
    <w:rsid w:val="00CE7458"/>
    <w:rsid w:val="00CE7917"/>
    <w:rsid w:val="00CE7B03"/>
    <w:rsid w:val="00CF0CB0"/>
    <w:rsid w:val="00CF220E"/>
    <w:rsid w:val="00CF2884"/>
    <w:rsid w:val="00CF316E"/>
    <w:rsid w:val="00CF36DB"/>
    <w:rsid w:val="00CF398D"/>
    <w:rsid w:val="00CF3B5A"/>
    <w:rsid w:val="00CF45D4"/>
    <w:rsid w:val="00CF4F32"/>
    <w:rsid w:val="00CF56F3"/>
    <w:rsid w:val="00CF57C3"/>
    <w:rsid w:val="00CF5DEF"/>
    <w:rsid w:val="00CF650E"/>
    <w:rsid w:val="00CF67FC"/>
    <w:rsid w:val="00D017B1"/>
    <w:rsid w:val="00D0206E"/>
    <w:rsid w:val="00D024F0"/>
    <w:rsid w:val="00D0300E"/>
    <w:rsid w:val="00D057C5"/>
    <w:rsid w:val="00D0598D"/>
    <w:rsid w:val="00D07D83"/>
    <w:rsid w:val="00D14C26"/>
    <w:rsid w:val="00D1581A"/>
    <w:rsid w:val="00D15964"/>
    <w:rsid w:val="00D15B35"/>
    <w:rsid w:val="00D171BA"/>
    <w:rsid w:val="00D20814"/>
    <w:rsid w:val="00D2189F"/>
    <w:rsid w:val="00D22AEA"/>
    <w:rsid w:val="00D22EED"/>
    <w:rsid w:val="00D2337D"/>
    <w:rsid w:val="00D23747"/>
    <w:rsid w:val="00D2419D"/>
    <w:rsid w:val="00D2431B"/>
    <w:rsid w:val="00D24933"/>
    <w:rsid w:val="00D24EDC"/>
    <w:rsid w:val="00D24F5B"/>
    <w:rsid w:val="00D250F7"/>
    <w:rsid w:val="00D25153"/>
    <w:rsid w:val="00D2680A"/>
    <w:rsid w:val="00D269DA"/>
    <w:rsid w:val="00D2757A"/>
    <w:rsid w:val="00D31460"/>
    <w:rsid w:val="00D329AE"/>
    <w:rsid w:val="00D33F78"/>
    <w:rsid w:val="00D35713"/>
    <w:rsid w:val="00D36A93"/>
    <w:rsid w:val="00D36D82"/>
    <w:rsid w:val="00D36F1C"/>
    <w:rsid w:val="00D377CC"/>
    <w:rsid w:val="00D37876"/>
    <w:rsid w:val="00D37F7C"/>
    <w:rsid w:val="00D4136A"/>
    <w:rsid w:val="00D41B32"/>
    <w:rsid w:val="00D41EC1"/>
    <w:rsid w:val="00D41FD2"/>
    <w:rsid w:val="00D4291D"/>
    <w:rsid w:val="00D431EA"/>
    <w:rsid w:val="00D433D6"/>
    <w:rsid w:val="00D43AB2"/>
    <w:rsid w:val="00D43D5D"/>
    <w:rsid w:val="00D43FF7"/>
    <w:rsid w:val="00D454B7"/>
    <w:rsid w:val="00D467C7"/>
    <w:rsid w:val="00D46907"/>
    <w:rsid w:val="00D473CE"/>
    <w:rsid w:val="00D507DC"/>
    <w:rsid w:val="00D5094A"/>
    <w:rsid w:val="00D511B2"/>
    <w:rsid w:val="00D520BE"/>
    <w:rsid w:val="00D52AD1"/>
    <w:rsid w:val="00D52E72"/>
    <w:rsid w:val="00D53534"/>
    <w:rsid w:val="00D53E26"/>
    <w:rsid w:val="00D53F99"/>
    <w:rsid w:val="00D602F7"/>
    <w:rsid w:val="00D60F9B"/>
    <w:rsid w:val="00D61B0B"/>
    <w:rsid w:val="00D62844"/>
    <w:rsid w:val="00D62855"/>
    <w:rsid w:val="00D649BA"/>
    <w:rsid w:val="00D64EBD"/>
    <w:rsid w:val="00D657DA"/>
    <w:rsid w:val="00D66D8C"/>
    <w:rsid w:val="00D66DF5"/>
    <w:rsid w:val="00D66DF6"/>
    <w:rsid w:val="00D676C6"/>
    <w:rsid w:val="00D67DFE"/>
    <w:rsid w:val="00D67F8A"/>
    <w:rsid w:val="00D70976"/>
    <w:rsid w:val="00D70F22"/>
    <w:rsid w:val="00D714A6"/>
    <w:rsid w:val="00D71B8F"/>
    <w:rsid w:val="00D7532F"/>
    <w:rsid w:val="00D75508"/>
    <w:rsid w:val="00D75AD2"/>
    <w:rsid w:val="00D75E44"/>
    <w:rsid w:val="00D76679"/>
    <w:rsid w:val="00D77445"/>
    <w:rsid w:val="00D77910"/>
    <w:rsid w:val="00D8102A"/>
    <w:rsid w:val="00D816C8"/>
    <w:rsid w:val="00D81FC1"/>
    <w:rsid w:val="00D82C95"/>
    <w:rsid w:val="00D84017"/>
    <w:rsid w:val="00D8520E"/>
    <w:rsid w:val="00D852C6"/>
    <w:rsid w:val="00D8706A"/>
    <w:rsid w:val="00D93D1F"/>
    <w:rsid w:val="00D93EED"/>
    <w:rsid w:val="00D94A8D"/>
    <w:rsid w:val="00D9555A"/>
    <w:rsid w:val="00D95F1A"/>
    <w:rsid w:val="00D97875"/>
    <w:rsid w:val="00DA015C"/>
    <w:rsid w:val="00DA13B3"/>
    <w:rsid w:val="00DA1ACA"/>
    <w:rsid w:val="00DA1E80"/>
    <w:rsid w:val="00DA3707"/>
    <w:rsid w:val="00DA4031"/>
    <w:rsid w:val="00DA42B5"/>
    <w:rsid w:val="00DA4C5B"/>
    <w:rsid w:val="00DA6082"/>
    <w:rsid w:val="00DA689A"/>
    <w:rsid w:val="00DB020A"/>
    <w:rsid w:val="00DB0989"/>
    <w:rsid w:val="00DB1CF4"/>
    <w:rsid w:val="00DB2305"/>
    <w:rsid w:val="00DB24ED"/>
    <w:rsid w:val="00DB2EDA"/>
    <w:rsid w:val="00DB3269"/>
    <w:rsid w:val="00DB34C0"/>
    <w:rsid w:val="00DB3F9B"/>
    <w:rsid w:val="00DB4122"/>
    <w:rsid w:val="00DB4ACA"/>
    <w:rsid w:val="00DB4EE7"/>
    <w:rsid w:val="00DB56CE"/>
    <w:rsid w:val="00DB5AA1"/>
    <w:rsid w:val="00DB720C"/>
    <w:rsid w:val="00DC169B"/>
    <w:rsid w:val="00DC182A"/>
    <w:rsid w:val="00DC1BFB"/>
    <w:rsid w:val="00DC248A"/>
    <w:rsid w:val="00DC2D43"/>
    <w:rsid w:val="00DC4C6B"/>
    <w:rsid w:val="00DC4E4F"/>
    <w:rsid w:val="00DC5945"/>
    <w:rsid w:val="00DC6B87"/>
    <w:rsid w:val="00DC7EDF"/>
    <w:rsid w:val="00DD016A"/>
    <w:rsid w:val="00DD087A"/>
    <w:rsid w:val="00DD0D55"/>
    <w:rsid w:val="00DD11BD"/>
    <w:rsid w:val="00DD13D1"/>
    <w:rsid w:val="00DD17C3"/>
    <w:rsid w:val="00DD2430"/>
    <w:rsid w:val="00DD322F"/>
    <w:rsid w:val="00DD43C9"/>
    <w:rsid w:val="00DD4C7A"/>
    <w:rsid w:val="00DD4D09"/>
    <w:rsid w:val="00DD4F37"/>
    <w:rsid w:val="00DD552F"/>
    <w:rsid w:val="00DD59CA"/>
    <w:rsid w:val="00DD6F28"/>
    <w:rsid w:val="00DD6F40"/>
    <w:rsid w:val="00DD6FDC"/>
    <w:rsid w:val="00DD7C36"/>
    <w:rsid w:val="00DD7FFA"/>
    <w:rsid w:val="00DE0107"/>
    <w:rsid w:val="00DE0BCE"/>
    <w:rsid w:val="00DE4A55"/>
    <w:rsid w:val="00DE548F"/>
    <w:rsid w:val="00DE5958"/>
    <w:rsid w:val="00DE5AB2"/>
    <w:rsid w:val="00DE6A78"/>
    <w:rsid w:val="00DE7528"/>
    <w:rsid w:val="00DE7C29"/>
    <w:rsid w:val="00DF15E0"/>
    <w:rsid w:val="00DF1C0F"/>
    <w:rsid w:val="00DF1D99"/>
    <w:rsid w:val="00DF1F73"/>
    <w:rsid w:val="00DF3C47"/>
    <w:rsid w:val="00DF4893"/>
    <w:rsid w:val="00DF646F"/>
    <w:rsid w:val="00DF6A06"/>
    <w:rsid w:val="00DF6A6D"/>
    <w:rsid w:val="00E005EB"/>
    <w:rsid w:val="00E00BEF"/>
    <w:rsid w:val="00E03211"/>
    <w:rsid w:val="00E035F6"/>
    <w:rsid w:val="00E0427A"/>
    <w:rsid w:val="00E054FE"/>
    <w:rsid w:val="00E05889"/>
    <w:rsid w:val="00E0660F"/>
    <w:rsid w:val="00E06A8B"/>
    <w:rsid w:val="00E07AEF"/>
    <w:rsid w:val="00E10841"/>
    <w:rsid w:val="00E10B34"/>
    <w:rsid w:val="00E11602"/>
    <w:rsid w:val="00E1165D"/>
    <w:rsid w:val="00E13096"/>
    <w:rsid w:val="00E1397A"/>
    <w:rsid w:val="00E14822"/>
    <w:rsid w:val="00E14B72"/>
    <w:rsid w:val="00E156EE"/>
    <w:rsid w:val="00E20D7D"/>
    <w:rsid w:val="00E21634"/>
    <w:rsid w:val="00E2183D"/>
    <w:rsid w:val="00E22E09"/>
    <w:rsid w:val="00E24343"/>
    <w:rsid w:val="00E25937"/>
    <w:rsid w:val="00E25DEC"/>
    <w:rsid w:val="00E2726E"/>
    <w:rsid w:val="00E32528"/>
    <w:rsid w:val="00E3376D"/>
    <w:rsid w:val="00E33F35"/>
    <w:rsid w:val="00E3434B"/>
    <w:rsid w:val="00E3475B"/>
    <w:rsid w:val="00E34919"/>
    <w:rsid w:val="00E34DAB"/>
    <w:rsid w:val="00E34FA1"/>
    <w:rsid w:val="00E401BF"/>
    <w:rsid w:val="00E403B2"/>
    <w:rsid w:val="00E41B3B"/>
    <w:rsid w:val="00E42165"/>
    <w:rsid w:val="00E423DD"/>
    <w:rsid w:val="00E42BD9"/>
    <w:rsid w:val="00E42CD8"/>
    <w:rsid w:val="00E44470"/>
    <w:rsid w:val="00E4462D"/>
    <w:rsid w:val="00E4565D"/>
    <w:rsid w:val="00E47C21"/>
    <w:rsid w:val="00E513E1"/>
    <w:rsid w:val="00E51FC4"/>
    <w:rsid w:val="00E524D1"/>
    <w:rsid w:val="00E5268E"/>
    <w:rsid w:val="00E52A61"/>
    <w:rsid w:val="00E53057"/>
    <w:rsid w:val="00E5380E"/>
    <w:rsid w:val="00E53D37"/>
    <w:rsid w:val="00E54092"/>
    <w:rsid w:val="00E54B12"/>
    <w:rsid w:val="00E55373"/>
    <w:rsid w:val="00E55DFA"/>
    <w:rsid w:val="00E55F76"/>
    <w:rsid w:val="00E56C81"/>
    <w:rsid w:val="00E57B20"/>
    <w:rsid w:val="00E6087E"/>
    <w:rsid w:val="00E60BDD"/>
    <w:rsid w:val="00E61E7E"/>
    <w:rsid w:val="00E61F95"/>
    <w:rsid w:val="00E62AF1"/>
    <w:rsid w:val="00E6367B"/>
    <w:rsid w:val="00E64093"/>
    <w:rsid w:val="00E70761"/>
    <w:rsid w:val="00E7133D"/>
    <w:rsid w:val="00E71FF8"/>
    <w:rsid w:val="00E73BE0"/>
    <w:rsid w:val="00E75095"/>
    <w:rsid w:val="00E753B6"/>
    <w:rsid w:val="00E75C62"/>
    <w:rsid w:val="00E75EB4"/>
    <w:rsid w:val="00E76130"/>
    <w:rsid w:val="00E7619D"/>
    <w:rsid w:val="00E762B6"/>
    <w:rsid w:val="00E77547"/>
    <w:rsid w:val="00E775D8"/>
    <w:rsid w:val="00E8082F"/>
    <w:rsid w:val="00E827F4"/>
    <w:rsid w:val="00E832DE"/>
    <w:rsid w:val="00E83E98"/>
    <w:rsid w:val="00E84958"/>
    <w:rsid w:val="00E85B3B"/>
    <w:rsid w:val="00E86A3F"/>
    <w:rsid w:val="00E871B1"/>
    <w:rsid w:val="00E90B7D"/>
    <w:rsid w:val="00E90F8E"/>
    <w:rsid w:val="00E913C0"/>
    <w:rsid w:val="00E918B9"/>
    <w:rsid w:val="00E91AB0"/>
    <w:rsid w:val="00E92E47"/>
    <w:rsid w:val="00E93970"/>
    <w:rsid w:val="00E95396"/>
    <w:rsid w:val="00E955CA"/>
    <w:rsid w:val="00E95BCC"/>
    <w:rsid w:val="00E95E44"/>
    <w:rsid w:val="00E95FEF"/>
    <w:rsid w:val="00E9671C"/>
    <w:rsid w:val="00E96A4F"/>
    <w:rsid w:val="00E972CE"/>
    <w:rsid w:val="00E97D71"/>
    <w:rsid w:val="00EA02DE"/>
    <w:rsid w:val="00EA1E07"/>
    <w:rsid w:val="00EA3BFC"/>
    <w:rsid w:val="00EA4CFC"/>
    <w:rsid w:val="00EA52F0"/>
    <w:rsid w:val="00EA7D52"/>
    <w:rsid w:val="00EB1831"/>
    <w:rsid w:val="00EB1DAC"/>
    <w:rsid w:val="00EB2439"/>
    <w:rsid w:val="00EB2941"/>
    <w:rsid w:val="00EB2AF0"/>
    <w:rsid w:val="00EB2B24"/>
    <w:rsid w:val="00EB3FB0"/>
    <w:rsid w:val="00EB4E29"/>
    <w:rsid w:val="00EB5217"/>
    <w:rsid w:val="00EB545A"/>
    <w:rsid w:val="00EB5C30"/>
    <w:rsid w:val="00EB6792"/>
    <w:rsid w:val="00EB6B35"/>
    <w:rsid w:val="00EB6F51"/>
    <w:rsid w:val="00EB7B6E"/>
    <w:rsid w:val="00EC031C"/>
    <w:rsid w:val="00EC080A"/>
    <w:rsid w:val="00EC0995"/>
    <w:rsid w:val="00EC1F35"/>
    <w:rsid w:val="00EC27D9"/>
    <w:rsid w:val="00EC36EE"/>
    <w:rsid w:val="00EC3E3F"/>
    <w:rsid w:val="00EC3EFE"/>
    <w:rsid w:val="00EC441B"/>
    <w:rsid w:val="00EC7FBB"/>
    <w:rsid w:val="00ED10F3"/>
    <w:rsid w:val="00ED2C38"/>
    <w:rsid w:val="00ED2DF2"/>
    <w:rsid w:val="00ED32CF"/>
    <w:rsid w:val="00ED33BD"/>
    <w:rsid w:val="00ED36B8"/>
    <w:rsid w:val="00ED3D14"/>
    <w:rsid w:val="00ED5E6E"/>
    <w:rsid w:val="00ED650E"/>
    <w:rsid w:val="00ED6CA3"/>
    <w:rsid w:val="00ED6EE3"/>
    <w:rsid w:val="00ED7158"/>
    <w:rsid w:val="00ED7659"/>
    <w:rsid w:val="00ED776F"/>
    <w:rsid w:val="00EE11B5"/>
    <w:rsid w:val="00EE16A6"/>
    <w:rsid w:val="00EE3ABA"/>
    <w:rsid w:val="00EE58DC"/>
    <w:rsid w:val="00EE655C"/>
    <w:rsid w:val="00EE6766"/>
    <w:rsid w:val="00EE6D15"/>
    <w:rsid w:val="00EE729B"/>
    <w:rsid w:val="00EE7686"/>
    <w:rsid w:val="00EE7A93"/>
    <w:rsid w:val="00EE7EC1"/>
    <w:rsid w:val="00EF0CC4"/>
    <w:rsid w:val="00EF1935"/>
    <w:rsid w:val="00EF27D2"/>
    <w:rsid w:val="00EF296F"/>
    <w:rsid w:val="00EF2A8A"/>
    <w:rsid w:val="00EF2AFF"/>
    <w:rsid w:val="00EF328F"/>
    <w:rsid w:val="00EF3519"/>
    <w:rsid w:val="00EF4B22"/>
    <w:rsid w:val="00EF50F7"/>
    <w:rsid w:val="00EF5ECA"/>
    <w:rsid w:val="00EF5FC9"/>
    <w:rsid w:val="00EF6255"/>
    <w:rsid w:val="00EF64BC"/>
    <w:rsid w:val="00EF6FE2"/>
    <w:rsid w:val="00F00F04"/>
    <w:rsid w:val="00F014AC"/>
    <w:rsid w:val="00F0171D"/>
    <w:rsid w:val="00F02DA4"/>
    <w:rsid w:val="00F04419"/>
    <w:rsid w:val="00F04539"/>
    <w:rsid w:val="00F06A22"/>
    <w:rsid w:val="00F06B2A"/>
    <w:rsid w:val="00F06EBA"/>
    <w:rsid w:val="00F07004"/>
    <w:rsid w:val="00F073DE"/>
    <w:rsid w:val="00F10471"/>
    <w:rsid w:val="00F10984"/>
    <w:rsid w:val="00F10B09"/>
    <w:rsid w:val="00F10F77"/>
    <w:rsid w:val="00F12193"/>
    <w:rsid w:val="00F12508"/>
    <w:rsid w:val="00F12E5F"/>
    <w:rsid w:val="00F135D6"/>
    <w:rsid w:val="00F13703"/>
    <w:rsid w:val="00F13CA1"/>
    <w:rsid w:val="00F147CF"/>
    <w:rsid w:val="00F14C11"/>
    <w:rsid w:val="00F14C70"/>
    <w:rsid w:val="00F16C36"/>
    <w:rsid w:val="00F17DCD"/>
    <w:rsid w:val="00F2039E"/>
    <w:rsid w:val="00F21EC1"/>
    <w:rsid w:val="00F23050"/>
    <w:rsid w:val="00F248A8"/>
    <w:rsid w:val="00F258F4"/>
    <w:rsid w:val="00F27252"/>
    <w:rsid w:val="00F277CF"/>
    <w:rsid w:val="00F278AC"/>
    <w:rsid w:val="00F3068D"/>
    <w:rsid w:val="00F30D64"/>
    <w:rsid w:val="00F3157E"/>
    <w:rsid w:val="00F31FE6"/>
    <w:rsid w:val="00F32E16"/>
    <w:rsid w:val="00F342C5"/>
    <w:rsid w:val="00F35DDF"/>
    <w:rsid w:val="00F3799E"/>
    <w:rsid w:val="00F402B5"/>
    <w:rsid w:val="00F40512"/>
    <w:rsid w:val="00F411F5"/>
    <w:rsid w:val="00F4142A"/>
    <w:rsid w:val="00F41638"/>
    <w:rsid w:val="00F416DE"/>
    <w:rsid w:val="00F41F1B"/>
    <w:rsid w:val="00F41F63"/>
    <w:rsid w:val="00F422AB"/>
    <w:rsid w:val="00F428B3"/>
    <w:rsid w:val="00F42A58"/>
    <w:rsid w:val="00F43BC8"/>
    <w:rsid w:val="00F44AA5"/>
    <w:rsid w:val="00F459BB"/>
    <w:rsid w:val="00F45E12"/>
    <w:rsid w:val="00F46317"/>
    <w:rsid w:val="00F463C8"/>
    <w:rsid w:val="00F4642E"/>
    <w:rsid w:val="00F4768B"/>
    <w:rsid w:val="00F47FC8"/>
    <w:rsid w:val="00F508FB"/>
    <w:rsid w:val="00F51A79"/>
    <w:rsid w:val="00F53279"/>
    <w:rsid w:val="00F5477F"/>
    <w:rsid w:val="00F54A8D"/>
    <w:rsid w:val="00F552AA"/>
    <w:rsid w:val="00F5686E"/>
    <w:rsid w:val="00F57AC6"/>
    <w:rsid w:val="00F57CC2"/>
    <w:rsid w:val="00F602C5"/>
    <w:rsid w:val="00F61869"/>
    <w:rsid w:val="00F618A9"/>
    <w:rsid w:val="00F626C6"/>
    <w:rsid w:val="00F62D27"/>
    <w:rsid w:val="00F630AD"/>
    <w:rsid w:val="00F644D2"/>
    <w:rsid w:val="00F65C9D"/>
    <w:rsid w:val="00F65DAB"/>
    <w:rsid w:val="00F66622"/>
    <w:rsid w:val="00F66FD2"/>
    <w:rsid w:val="00F67459"/>
    <w:rsid w:val="00F703ED"/>
    <w:rsid w:val="00F70993"/>
    <w:rsid w:val="00F71938"/>
    <w:rsid w:val="00F73056"/>
    <w:rsid w:val="00F73570"/>
    <w:rsid w:val="00F73BE3"/>
    <w:rsid w:val="00F73ED8"/>
    <w:rsid w:val="00F743AD"/>
    <w:rsid w:val="00F74632"/>
    <w:rsid w:val="00F75730"/>
    <w:rsid w:val="00F75CB4"/>
    <w:rsid w:val="00F76463"/>
    <w:rsid w:val="00F772D8"/>
    <w:rsid w:val="00F77500"/>
    <w:rsid w:val="00F77A71"/>
    <w:rsid w:val="00F77B1B"/>
    <w:rsid w:val="00F80676"/>
    <w:rsid w:val="00F8072B"/>
    <w:rsid w:val="00F81571"/>
    <w:rsid w:val="00F83341"/>
    <w:rsid w:val="00F83505"/>
    <w:rsid w:val="00F8383E"/>
    <w:rsid w:val="00F83A23"/>
    <w:rsid w:val="00F845C5"/>
    <w:rsid w:val="00F84749"/>
    <w:rsid w:val="00F8544B"/>
    <w:rsid w:val="00F85981"/>
    <w:rsid w:val="00F85A1C"/>
    <w:rsid w:val="00F863BE"/>
    <w:rsid w:val="00F871F4"/>
    <w:rsid w:val="00F9019A"/>
    <w:rsid w:val="00F9396C"/>
    <w:rsid w:val="00F945F9"/>
    <w:rsid w:val="00F95C2D"/>
    <w:rsid w:val="00F96A1C"/>
    <w:rsid w:val="00F96A32"/>
    <w:rsid w:val="00F97FE3"/>
    <w:rsid w:val="00FA080F"/>
    <w:rsid w:val="00FA2D52"/>
    <w:rsid w:val="00FA2ECF"/>
    <w:rsid w:val="00FA3F20"/>
    <w:rsid w:val="00FA3F37"/>
    <w:rsid w:val="00FA498C"/>
    <w:rsid w:val="00FA5324"/>
    <w:rsid w:val="00FA5B84"/>
    <w:rsid w:val="00FA6F31"/>
    <w:rsid w:val="00FA7155"/>
    <w:rsid w:val="00FB05FA"/>
    <w:rsid w:val="00FB26C2"/>
    <w:rsid w:val="00FB2829"/>
    <w:rsid w:val="00FB3A40"/>
    <w:rsid w:val="00FB48B8"/>
    <w:rsid w:val="00FB584D"/>
    <w:rsid w:val="00FB780A"/>
    <w:rsid w:val="00FC0350"/>
    <w:rsid w:val="00FC0601"/>
    <w:rsid w:val="00FC1071"/>
    <w:rsid w:val="00FC24A5"/>
    <w:rsid w:val="00FC2788"/>
    <w:rsid w:val="00FC3666"/>
    <w:rsid w:val="00FC5A30"/>
    <w:rsid w:val="00FC7F1A"/>
    <w:rsid w:val="00FD0D90"/>
    <w:rsid w:val="00FD1DDC"/>
    <w:rsid w:val="00FD2591"/>
    <w:rsid w:val="00FD2DD4"/>
    <w:rsid w:val="00FD3692"/>
    <w:rsid w:val="00FD4259"/>
    <w:rsid w:val="00FD5B39"/>
    <w:rsid w:val="00FD6158"/>
    <w:rsid w:val="00FD6AF6"/>
    <w:rsid w:val="00FD6C42"/>
    <w:rsid w:val="00FD70CC"/>
    <w:rsid w:val="00FD7868"/>
    <w:rsid w:val="00FD7E71"/>
    <w:rsid w:val="00FE03D2"/>
    <w:rsid w:val="00FE090D"/>
    <w:rsid w:val="00FE1686"/>
    <w:rsid w:val="00FE1802"/>
    <w:rsid w:val="00FE22E2"/>
    <w:rsid w:val="00FE276E"/>
    <w:rsid w:val="00FE2878"/>
    <w:rsid w:val="00FE2C9B"/>
    <w:rsid w:val="00FE2CA0"/>
    <w:rsid w:val="00FE43C9"/>
    <w:rsid w:val="00FE4AD6"/>
    <w:rsid w:val="00FE5497"/>
    <w:rsid w:val="00FE5F51"/>
    <w:rsid w:val="00FF09BB"/>
    <w:rsid w:val="00FF09D3"/>
    <w:rsid w:val="00FF0B83"/>
    <w:rsid w:val="00FF2030"/>
    <w:rsid w:val="00FF2F36"/>
    <w:rsid w:val="00FF314D"/>
    <w:rsid w:val="00FF3329"/>
    <w:rsid w:val="00FF37EB"/>
    <w:rsid w:val="00FF4EC8"/>
    <w:rsid w:val="00FF63A8"/>
    <w:rsid w:val="00FF6407"/>
    <w:rsid w:val="00FF6EC5"/>
    <w:rsid w:val="00FF72C9"/>
    <w:rsid w:val="00FF75DB"/>
    <w:rsid w:val="00FF761A"/>
    <w:rsid w:val="00FF7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B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20F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CH"/>
    </w:rPr>
  </w:style>
  <w:style w:type="paragraph" w:styleId="Footer">
    <w:name w:val="footer"/>
    <w:basedOn w:val="Normal"/>
    <w:link w:val="FooterChar"/>
    <w:uiPriority w:val="99"/>
    <w:rsid w:val="005C20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0F2"/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EndNoteBibliography">
    <w:name w:val="EndNote Bibliography"/>
    <w:basedOn w:val="Normal"/>
    <w:link w:val="EndNoteBibliographyChar"/>
    <w:rsid w:val="005C20F2"/>
    <w:rPr>
      <w:noProof/>
    </w:rPr>
  </w:style>
  <w:style w:type="character" w:customStyle="1" w:styleId="EndNoteBibliographyChar">
    <w:name w:val="EndNote Bibliography Char"/>
    <w:link w:val="EndNoteBibliography"/>
    <w:rsid w:val="005C20F2"/>
    <w:rPr>
      <w:rFonts w:ascii="Times New Roman" w:eastAsia="Times New Roman" w:hAnsi="Times New Roman" w:cs="Times New Roman"/>
      <w:noProof/>
      <w:sz w:val="24"/>
      <w:szCs w:val="24"/>
      <w:lang w:eastAsia="de-CH"/>
    </w:rPr>
  </w:style>
  <w:style w:type="character" w:styleId="CommentReference">
    <w:name w:val="annotation reference"/>
    <w:rsid w:val="005C20F2"/>
    <w:rPr>
      <w:sz w:val="16"/>
      <w:szCs w:val="16"/>
    </w:rPr>
  </w:style>
  <w:style w:type="paragraph" w:styleId="CommentText">
    <w:name w:val="annotation text"/>
    <w:basedOn w:val="Normal"/>
    <w:link w:val="CommentTextChar"/>
    <w:rsid w:val="005C20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0F2"/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0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0F2"/>
    <w:rPr>
      <w:rFonts w:ascii="Segoe UI" w:eastAsia="Times New Roman" w:hAnsi="Segoe UI" w:cs="Segoe UI"/>
      <w:sz w:val="18"/>
      <w:szCs w:val="18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155"/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A602D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2DC"/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NoSpacing">
    <w:name w:val="No Spacing"/>
    <w:uiPriority w:val="1"/>
    <w:qFormat/>
    <w:rsid w:val="00E71F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71FF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E71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567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B6C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CD7"/>
    <w:rPr>
      <w:rFonts w:ascii="Times New Roman" w:eastAsia="Times New Roman" w:hAnsi="Times New Roman" w:cs="Times New Roman"/>
      <w:noProof/>
      <w:sz w:val="24"/>
      <w:szCs w:val="24"/>
      <w:lang w:eastAsia="de-CH"/>
    </w:rPr>
  </w:style>
  <w:style w:type="character" w:styleId="PlaceholderText">
    <w:name w:val="Placeholder Text"/>
    <w:basedOn w:val="DefaultParagraphFont"/>
    <w:uiPriority w:val="99"/>
    <w:semiHidden/>
    <w:rsid w:val="0063520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41BF6"/>
  </w:style>
  <w:style w:type="character" w:customStyle="1" w:styleId="apple-converted-space">
    <w:name w:val="apple-converted-space"/>
    <w:basedOn w:val="DefaultParagraphFont"/>
    <w:rsid w:val="00641BF6"/>
  </w:style>
  <w:style w:type="character" w:styleId="PageNumber">
    <w:name w:val="page number"/>
    <w:basedOn w:val="DefaultParagraphFont"/>
    <w:uiPriority w:val="99"/>
    <w:semiHidden/>
    <w:unhideWhenUsed/>
    <w:rsid w:val="00BC6053"/>
  </w:style>
  <w:style w:type="character" w:customStyle="1" w:styleId="CommentTextChar2">
    <w:name w:val="Comment Text Char2"/>
    <w:semiHidden/>
    <w:rsid w:val="001D0F75"/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3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6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321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023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25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089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624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161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659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1290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0579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719828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9324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84955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01376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49679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26103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48491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184116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855886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9057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26071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1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1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8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34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69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07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424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356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4609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893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421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8572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027382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49181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8739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3909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31676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6433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67054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244404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25555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87202003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1323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08652204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00687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259541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5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9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069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37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299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683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371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5290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4686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075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80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588299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3364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88095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14643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74231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8259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1978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4369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16648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56547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963946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6EFEE-408F-4E00-BC01-A8BF119E4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genroth Laura</dc:creator>
  <cp:lastModifiedBy>0013359</cp:lastModifiedBy>
  <cp:revision>9</cp:revision>
  <cp:lastPrinted>2016-12-06T12:26:00Z</cp:lastPrinted>
  <dcterms:created xsi:type="dcterms:W3CDTF">2018-07-13T11:49:00Z</dcterms:created>
  <dcterms:modified xsi:type="dcterms:W3CDTF">2019-02-04T14:38:00Z</dcterms:modified>
</cp:coreProperties>
</file>